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76D02" w14:textId="7F92E0C5" w:rsidR="004151FC" w:rsidRPr="00AC214A" w:rsidRDefault="004151FC" w:rsidP="004151FC">
      <w:pPr>
        <w:spacing w:after="0" w:line="360" w:lineRule="auto"/>
      </w:pPr>
      <w:r w:rsidRPr="00AC214A">
        <w:rPr>
          <w:b/>
        </w:rPr>
        <w:t xml:space="preserve">Table </w:t>
      </w:r>
      <w:r w:rsidR="00E04E47">
        <w:rPr>
          <w:b/>
        </w:rPr>
        <w:t>S</w:t>
      </w:r>
      <w:r w:rsidR="00B649D3">
        <w:rPr>
          <w:b/>
        </w:rPr>
        <w:t>2</w:t>
      </w:r>
      <w:r w:rsidRPr="00AC214A">
        <w:t xml:space="preserve"> Clinical presentation and echocardiography summary</w:t>
      </w:r>
      <w:r w:rsidR="006B1305">
        <w:t>:</w:t>
      </w:r>
    </w:p>
    <w:tbl>
      <w:tblPr>
        <w:tblStyle w:val="GridTable1Light-Accent1"/>
        <w:tblW w:w="14670" w:type="dxa"/>
        <w:tblLook w:val="04A0" w:firstRow="1" w:lastRow="0" w:firstColumn="1" w:lastColumn="0" w:noHBand="0" w:noVBand="1"/>
      </w:tblPr>
      <w:tblGrid>
        <w:gridCol w:w="1129"/>
        <w:gridCol w:w="1988"/>
        <w:gridCol w:w="835"/>
        <w:gridCol w:w="1026"/>
        <w:gridCol w:w="782"/>
        <w:gridCol w:w="2134"/>
        <w:gridCol w:w="492"/>
        <w:gridCol w:w="2584"/>
        <w:gridCol w:w="2250"/>
        <w:gridCol w:w="1450"/>
      </w:tblGrid>
      <w:tr w:rsidR="004151FC" w:rsidRPr="00AC214A" w14:paraId="11455366" w14:textId="77777777" w:rsidTr="00371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ADAA83" w14:textId="77777777" w:rsidR="004151FC" w:rsidRPr="00810BA0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>Identifier</w:t>
            </w:r>
          </w:p>
        </w:tc>
        <w:tc>
          <w:tcPr>
            <w:tcW w:w="1988" w:type="dxa"/>
            <w:noWrap/>
            <w:hideMark/>
          </w:tcPr>
          <w:p w14:paraId="1B7333B1" w14:textId="77777777" w:rsidR="004151FC" w:rsidRPr="00AC214A" w:rsidRDefault="004151FC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Presenting Signs</w:t>
            </w:r>
          </w:p>
        </w:tc>
        <w:tc>
          <w:tcPr>
            <w:tcW w:w="835" w:type="dxa"/>
            <w:noWrap/>
            <w:hideMark/>
          </w:tcPr>
          <w:p w14:paraId="2D92C772" w14:textId="77777777" w:rsidR="004151FC" w:rsidRPr="00AC214A" w:rsidRDefault="004151FC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Murmur</w:t>
            </w:r>
          </w:p>
        </w:tc>
        <w:tc>
          <w:tcPr>
            <w:tcW w:w="1026" w:type="dxa"/>
            <w:noWrap/>
            <w:hideMark/>
          </w:tcPr>
          <w:p w14:paraId="72FA3874" w14:textId="77777777" w:rsidR="004151FC" w:rsidRPr="00AC214A" w:rsidRDefault="004151FC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Arrhythmia</w:t>
            </w:r>
          </w:p>
        </w:tc>
        <w:tc>
          <w:tcPr>
            <w:tcW w:w="782" w:type="dxa"/>
            <w:noWrap/>
            <w:hideMark/>
          </w:tcPr>
          <w:p w14:paraId="0454A465" w14:textId="77777777" w:rsidR="004151FC" w:rsidRPr="00AC214A" w:rsidRDefault="004151FC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Gallop</w:t>
            </w:r>
          </w:p>
        </w:tc>
        <w:tc>
          <w:tcPr>
            <w:tcW w:w="2134" w:type="dxa"/>
            <w:noWrap/>
            <w:hideMark/>
          </w:tcPr>
          <w:p w14:paraId="3E3359AF" w14:textId="77777777" w:rsidR="004151FC" w:rsidRPr="00AC214A" w:rsidRDefault="004151FC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-morbidities</w:t>
            </w:r>
          </w:p>
        </w:tc>
        <w:tc>
          <w:tcPr>
            <w:tcW w:w="492" w:type="dxa"/>
            <w:noWrap/>
            <w:hideMark/>
          </w:tcPr>
          <w:p w14:paraId="530461BE" w14:textId="77777777" w:rsidR="004151FC" w:rsidRPr="00AC214A" w:rsidRDefault="004151FC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HF</w:t>
            </w:r>
          </w:p>
        </w:tc>
        <w:tc>
          <w:tcPr>
            <w:tcW w:w="2584" w:type="dxa"/>
            <w:noWrap/>
            <w:hideMark/>
          </w:tcPr>
          <w:p w14:paraId="6A26A7B0" w14:textId="77777777" w:rsidR="004151FC" w:rsidRPr="00AC214A" w:rsidRDefault="004151FC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Reason for euthanasia</w:t>
            </w:r>
          </w:p>
        </w:tc>
        <w:tc>
          <w:tcPr>
            <w:tcW w:w="2250" w:type="dxa"/>
            <w:noWrap/>
            <w:hideMark/>
          </w:tcPr>
          <w:p w14:paraId="67FBF9D4" w14:textId="77777777" w:rsidR="004151FC" w:rsidRPr="00AC214A" w:rsidRDefault="004151FC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Echocardiography summary</w:t>
            </w:r>
          </w:p>
        </w:tc>
        <w:tc>
          <w:tcPr>
            <w:tcW w:w="1450" w:type="dxa"/>
            <w:noWrap/>
            <w:hideMark/>
          </w:tcPr>
          <w:p w14:paraId="48AC33A0" w14:textId="77777777" w:rsidR="004151FC" w:rsidRPr="00AC214A" w:rsidRDefault="004151FC" w:rsidP="005107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ardiac T-Fast</w:t>
            </w:r>
          </w:p>
        </w:tc>
      </w:tr>
      <w:tr w:rsidR="00510774" w:rsidRPr="00AC214A" w14:paraId="54E58901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B9D3477" w14:textId="23FF9611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ntrol 1</w:t>
            </w:r>
            <w:r w:rsidR="0050658E" w:rsidRPr="00FE7003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48F28CDA" w14:textId="66822B92" w:rsidR="004151FC" w:rsidRPr="00AC214A" w:rsidRDefault="00F83896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7B5A70">
              <w:rPr>
                <w:rFonts w:ascii="Calibri" w:eastAsia="Times New Roman" w:hAnsi="Calibri" w:cs="Calibri"/>
                <w:sz w:val="17"/>
                <w:szCs w:val="17"/>
              </w:rPr>
              <w:t>Coughing</w:t>
            </w:r>
          </w:p>
        </w:tc>
        <w:tc>
          <w:tcPr>
            <w:tcW w:w="835" w:type="dxa"/>
            <w:noWrap/>
            <w:hideMark/>
          </w:tcPr>
          <w:p w14:paraId="1C1255F3" w14:textId="15A30AE6" w:rsidR="004151FC" w:rsidRPr="00AC214A" w:rsidRDefault="00F83896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7B5A70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  <w:hideMark/>
          </w:tcPr>
          <w:p w14:paraId="0677FB16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43E82A1F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3CA4CAC4" w14:textId="25FB247D" w:rsidR="004151FC" w:rsidRPr="00AC214A" w:rsidRDefault="00F83896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  <w:r w:rsidRPr="007B5A70">
              <w:rPr>
                <w:rFonts w:ascii="Calibri" w:eastAsia="Times New Roman" w:hAnsi="Calibri" w:cs="Calibri"/>
                <w:sz w:val="17"/>
                <w:szCs w:val="17"/>
              </w:rPr>
              <w:t>Solitary pulmonary carcinoma lesion</w:t>
            </w:r>
          </w:p>
        </w:tc>
        <w:tc>
          <w:tcPr>
            <w:tcW w:w="492" w:type="dxa"/>
            <w:noWrap/>
            <w:hideMark/>
          </w:tcPr>
          <w:p w14:paraId="1903A370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3BA1B82F" w14:textId="214B3B26" w:rsidR="004151FC" w:rsidRPr="00AC214A" w:rsidRDefault="007B5A70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 xml:space="preserve">Poor prognosis, </w:t>
            </w:r>
            <w:r w:rsidR="00F83896" w:rsidRPr="007B5A70">
              <w:rPr>
                <w:rFonts w:ascii="Calibri" w:eastAsia="Times New Roman" w:hAnsi="Calibri" w:cs="Calibri"/>
                <w:sz w:val="17"/>
                <w:szCs w:val="17"/>
              </w:rPr>
              <w:t>Owner request</w:t>
            </w:r>
          </w:p>
        </w:tc>
        <w:tc>
          <w:tcPr>
            <w:tcW w:w="2250" w:type="dxa"/>
            <w:noWrap/>
            <w:hideMark/>
          </w:tcPr>
          <w:p w14:paraId="4623BB44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  <w:tc>
          <w:tcPr>
            <w:tcW w:w="1450" w:type="dxa"/>
            <w:noWrap/>
            <w:hideMark/>
          </w:tcPr>
          <w:p w14:paraId="63D3F186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0FA2D393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4C5D7B7" w14:textId="1F2CD987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ntrol 2</w:t>
            </w:r>
            <w:r w:rsidR="0050658E" w:rsidRPr="00FE7003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34F12D9F" w14:textId="77777777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Lethargy</w:t>
            </w:r>
          </w:p>
        </w:tc>
        <w:tc>
          <w:tcPr>
            <w:tcW w:w="835" w:type="dxa"/>
            <w:noWrap/>
            <w:hideMark/>
          </w:tcPr>
          <w:p w14:paraId="236FF1B3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189817B4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1DD2064C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1D48440A" w14:textId="1FCAD135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7B5A70">
              <w:rPr>
                <w:rFonts w:ascii="Calibri" w:eastAsia="Times New Roman" w:hAnsi="Calibri" w:cs="Calibri"/>
                <w:sz w:val="17"/>
                <w:szCs w:val="17"/>
              </w:rPr>
              <w:t xml:space="preserve">Hepatic </w:t>
            </w:r>
            <w:r w:rsidR="00F83896" w:rsidRPr="007B5A70">
              <w:rPr>
                <w:rFonts w:ascii="Calibri" w:eastAsia="Times New Roman" w:hAnsi="Calibri" w:cs="Calibri"/>
                <w:sz w:val="17"/>
                <w:szCs w:val="17"/>
              </w:rPr>
              <w:t>carcinoma</w:t>
            </w:r>
          </w:p>
        </w:tc>
        <w:tc>
          <w:tcPr>
            <w:tcW w:w="492" w:type="dxa"/>
            <w:noWrap/>
            <w:hideMark/>
          </w:tcPr>
          <w:p w14:paraId="7866F079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20243EAE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Owner request</w:t>
            </w:r>
          </w:p>
        </w:tc>
        <w:tc>
          <w:tcPr>
            <w:tcW w:w="2250" w:type="dxa"/>
            <w:noWrap/>
            <w:hideMark/>
          </w:tcPr>
          <w:p w14:paraId="29856245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7D17A85C" w14:textId="750FD828" w:rsidR="004151FC" w:rsidRPr="00AC214A" w:rsidRDefault="00F83896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4151FC" w:rsidRPr="00AC214A" w14:paraId="5340E3CB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33654679" w14:textId="44153B4B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245DC9">
              <w:rPr>
                <w:rFonts w:ascii="Calibri" w:eastAsia="Times New Roman" w:hAnsi="Calibri" w:cs="Calibri"/>
                <w:sz w:val="17"/>
                <w:szCs w:val="17"/>
              </w:rPr>
              <w:t>Control 3</w:t>
            </w:r>
            <w:r w:rsidR="00FE7003">
              <w:rPr>
                <w:rFonts w:ascii="Calibri" w:eastAsia="Times New Roman" w:hAnsi="Calibri" w:cs="Calibri"/>
                <w:sz w:val="17"/>
                <w:szCs w:val="17"/>
              </w:rPr>
              <w:t>*</w:t>
            </w:r>
          </w:p>
        </w:tc>
        <w:tc>
          <w:tcPr>
            <w:tcW w:w="1988" w:type="dxa"/>
            <w:noWrap/>
          </w:tcPr>
          <w:p w14:paraId="4F4D64A0" w14:textId="67EFC401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Lethargy, weight loss</w:t>
            </w:r>
          </w:p>
        </w:tc>
        <w:tc>
          <w:tcPr>
            <w:tcW w:w="835" w:type="dxa"/>
            <w:noWrap/>
          </w:tcPr>
          <w:p w14:paraId="671A31B4" w14:textId="743F4210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</w:tcPr>
          <w:p w14:paraId="72F1AF96" w14:textId="39D648A3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</w:tcPr>
          <w:p w14:paraId="3CEA0E98" w14:textId="6CAD738C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</w:tcPr>
          <w:p w14:paraId="7A3EB5DB" w14:textId="5536B5FF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IRIS II CKD (controlled SBP), cognitive dysfunction</w:t>
            </w:r>
          </w:p>
        </w:tc>
        <w:tc>
          <w:tcPr>
            <w:tcW w:w="492" w:type="dxa"/>
            <w:noWrap/>
          </w:tcPr>
          <w:p w14:paraId="52D38E31" w14:textId="2EF0E675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</w:tcPr>
          <w:p w14:paraId="1902BC8E" w14:textId="6AC5E2C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Cognitive dysfunction</w:t>
            </w:r>
          </w:p>
        </w:tc>
        <w:tc>
          <w:tcPr>
            <w:tcW w:w="2250" w:type="dxa"/>
            <w:noWrap/>
          </w:tcPr>
          <w:p w14:paraId="19084365" w14:textId="4499E90C" w:rsidR="004151FC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rmal</w:t>
            </w:r>
          </w:p>
        </w:tc>
        <w:tc>
          <w:tcPr>
            <w:tcW w:w="1450" w:type="dxa"/>
            <w:noWrap/>
          </w:tcPr>
          <w:p w14:paraId="6D0E28D2" w14:textId="5F8E5BD5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-</w:t>
            </w:r>
          </w:p>
        </w:tc>
      </w:tr>
      <w:tr w:rsidR="004151FC" w:rsidRPr="00AC214A" w14:paraId="1DF8EE84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49B7582" w14:textId="16A1D13C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ntrol 4</w:t>
            </w:r>
            <w:r w:rsidR="0050658E" w:rsidRPr="00FE7003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0AF7E488" w14:textId="77777777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Trauma</w:t>
            </w:r>
          </w:p>
        </w:tc>
        <w:tc>
          <w:tcPr>
            <w:tcW w:w="835" w:type="dxa"/>
            <w:noWrap/>
            <w:hideMark/>
          </w:tcPr>
          <w:p w14:paraId="6306E2E3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1A3B021F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64CD2910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2DAD47CB" w14:textId="592C7519" w:rsidR="004151FC" w:rsidRPr="00AC214A" w:rsidRDefault="00F83896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7B5A70">
              <w:rPr>
                <w:rFonts w:ascii="Calibri" w:eastAsia="Times New Roman" w:hAnsi="Calibri" w:cs="Calibri"/>
                <w:sz w:val="17"/>
                <w:szCs w:val="17"/>
              </w:rPr>
              <w:t>Road trauma</w:t>
            </w:r>
          </w:p>
        </w:tc>
        <w:tc>
          <w:tcPr>
            <w:tcW w:w="492" w:type="dxa"/>
            <w:noWrap/>
            <w:hideMark/>
          </w:tcPr>
          <w:p w14:paraId="6BA80FAF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296E9DB8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Fractured pelvis and urethral rupture</w:t>
            </w:r>
          </w:p>
        </w:tc>
        <w:tc>
          <w:tcPr>
            <w:tcW w:w="2250" w:type="dxa"/>
            <w:noWrap/>
            <w:hideMark/>
          </w:tcPr>
          <w:p w14:paraId="13A55A1D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497EBBD6" w14:textId="0A7A489B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  <w:r w:rsidR="00F83896"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  <w:r w:rsidR="00F83896" w:rsidRPr="007B5A70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4151FC" w:rsidRPr="00AC214A" w14:paraId="327E5E48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E2F566" w14:textId="58E49F52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ntrol 5</w:t>
            </w:r>
            <w:r w:rsidR="0050658E" w:rsidRPr="00FE7003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2AED33C8" w14:textId="77777777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Lethargy, weight loss</w:t>
            </w:r>
          </w:p>
        </w:tc>
        <w:tc>
          <w:tcPr>
            <w:tcW w:w="835" w:type="dxa"/>
            <w:noWrap/>
            <w:hideMark/>
          </w:tcPr>
          <w:p w14:paraId="68E83E85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30B35D5E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6C11ABF3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7CFE6A15" w14:textId="6B0CD71F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 xml:space="preserve">IRIS II CKD (controlled SBP), </w:t>
            </w:r>
            <w:r w:rsidR="001063B7">
              <w:rPr>
                <w:rFonts w:ascii="Calibri" w:eastAsia="Times New Roman" w:hAnsi="Calibri" w:cs="Calibri"/>
                <w:sz w:val="17"/>
                <w:szCs w:val="17"/>
              </w:rPr>
              <w:t>P</w:t>
            </w: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ancreatic neoplasia</w:t>
            </w:r>
            <w:r w:rsidR="00F83896"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</w:p>
        </w:tc>
        <w:tc>
          <w:tcPr>
            <w:tcW w:w="492" w:type="dxa"/>
            <w:noWrap/>
            <w:hideMark/>
          </w:tcPr>
          <w:p w14:paraId="47389B8B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61B3FD55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Abdominal neoplasia</w:t>
            </w:r>
          </w:p>
        </w:tc>
        <w:tc>
          <w:tcPr>
            <w:tcW w:w="2250" w:type="dxa"/>
            <w:noWrap/>
            <w:hideMark/>
          </w:tcPr>
          <w:p w14:paraId="510A9DEA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  <w:tc>
          <w:tcPr>
            <w:tcW w:w="1450" w:type="dxa"/>
            <w:noWrap/>
            <w:hideMark/>
          </w:tcPr>
          <w:p w14:paraId="1F58F366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6C10D445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4F3BBE9" w14:textId="55C0F34A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ntrol 6</w:t>
            </w:r>
            <w:r w:rsidR="0050658E" w:rsidRPr="00FE7003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057CA5A0" w14:textId="77777777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  <w:tc>
          <w:tcPr>
            <w:tcW w:w="835" w:type="dxa"/>
            <w:noWrap/>
            <w:hideMark/>
          </w:tcPr>
          <w:p w14:paraId="19EAA5A6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59E17F76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3AE3A783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4A9E17AB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2DFED51D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244272C8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Unsociable behaviour</w:t>
            </w:r>
          </w:p>
        </w:tc>
        <w:tc>
          <w:tcPr>
            <w:tcW w:w="2250" w:type="dxa"/>
            <w:noWrap/>
            <w:hideMark/>
          </w:tcPr>
          <w:p w14:paraId="243A33CE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67E234CF" w14:textId="0DE9E5F2" w:rsidR="004151FC" w:rsidRPr="001063B7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063B7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  <w:r w:rsidR="00F83896" w:rsidRPr="001063B7">
              <w:rPr>
                <w:rFonts w:ascii="Calibri" w:eastAsia="Times New Roman" w:hAnsi="Calibri" w:cs="Calibri"/>
                <w:sz w:val="17"/>
                <w:szCs w:val="17"/>
              </w:rPr>
              <w:t xml:space="preserve"> Normal</w:t>
            </w:r>
          </w:p>
        </w:tc>
      </w:tr>
      <w:tr w:rsidR="004151FC" w:rsidRPr="00AC214A" w14:paraId="66976444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2A429344" w14:textId="7D907632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245DC9">
              <w:rPr>
                <w:rFonts w:ascii="Calibri" w:eastAsia="Times New Roman" w:hAnsi="Calibri" w:cs="Calibri"/>
                <w:sz w:val="17"/>
                <w:szCs w:val="17"/>
              </w:rPr>
              <w:t>Control 7</w:t>
            </w:r>
            <w:r w:rsidR="00FE7003">
              <w:rPr>
                <w:rFonts w:ascii="Calibri" w:eastAsia="Times New Roman" w:hAnsi="Calibri" w:cs="Calibri"/>
                <w:sz w:val="17"/>
                <w:szCs w:val="17"/>
              </w:rPr>
              <w:t>*</w:t>
            </w:r>
          </w:p>
        </w:tc>
        <w:tc>
          <w:tcPr>
            <w:tcW w:w="1988" w:type="dxa"/>
            <w:noWrap/>
          </w:tcPr>
          <w:p w14:paraId="57186C4C" w14:textId="5018AD11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rmal</w:t>
            </w:r>
          </w:p>
        </w:tc>
        <w:tc>
          <w:tcPr>
            <w:tcW w:w="835" w:type="dxa"/>
            <w:noWrap/>
          </w:tcPr>
          <w:p w14:paraId="5EFF7C38" w14:textId="5DB43486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</w:tcPr>
          <w:p w14:paraId="0A4D5DAB" w14:textId="654FE03B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</w:tcPr>
          <w:p w14:paraId="550F1D1F" w14:textId="445A1252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</w:tcPr>
          <w:p w14:paraId="3FDD0A59" w14:textId="4E7DBA4A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</w:tcPr>
          <w:p w14:paraId="1DE2DB3D" w14:textId="4860954E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</w:tcPr>
          <w:p w14:paraId="23018403" w14:textId="48C23D94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Aggression</w:t>
            </w:r>
            <w:r w:rsidR="00F83896">
              <w:rPr>
                <w:sz w:val="17"/>
                <w:szCs w:val="17"/>
              </w:rPr>
              <w:t>,</w:t>
            </w:r>
            <w:r w:rsidRPr="009C1BAC">
              <w:rPr>
                <w:sz w:val="17"/>
                <w:szCs w:val="17"/>
              </w:rPr>
              <w:t xml:space="preserve"> soiling in house</w:t>
            </w:r>
          </w:p>
        </w:tc>
        <w:tc>
          <w:tcPr>
            <w:tcW w:w="2250" w:type="dxa"/>
            <w:noWrap/>
          </w:tcPr>
          <w:p w14:paraId="0C321A32" w14:textId="635B5A03" w:rsidR="004151FC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</w:tcPr>
          <w:p w14:paraId="79239EFE" w14:textId="24142A10" w:rsidR="004151FC" w:rsidRPr="001063B7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063B7">
              <w:rPr>
                <w:sz w:val="17"/>
                <w:szCs w:val="17"/>
              </w:rPr>
              <w:t>-</w:t>
            </w:r>
            <w:r w:rsidR="00F83896" w:rsidRPr="001063B7">
              <w:rPr>
                <w:sz w:val="17"/>
                <w:szCs w:val="17"/>
              </w:rPr>
              <w:t xml:space="preserve"> </w:t>
            </w:r>
          </w:p>
        </w:tc>
      </w:tr>
      <w:tr w:rsidR="004151FC" w:rsidRPr="00AC214A" w14:paraId="467DFA88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CAC4A8F" w14:textId="66424A4D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ntrol 8</w:t>
            </w:r>
            <w:r w:rsidR="0050658E" w:rsidRPr="00FE7003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58B53494" w14:textId="77777777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Anuria</w:t>
            </w:r>
          </w:p>
        </w:tc>
        <w:tc>
          <w:tcPr>
            <w:tcW w:w="835" w:type="dxa"/>
            <w:noWrap/>
            <w:hideMark/>
          </w:tcPr>
          <w:p w14:paraId="3AAEE96F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633E0EBB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5EC7F9BE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38C4D7BF" w14:textId="3107C44D" w:rsidR="004151FC" w:rsidRPr="00AC214A" w:rsidRDefault="00F83896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  <w:r w:rsidRPr="001063B7">
              <w:rPr>
                <w:rFonts w:ascii="Calibri" w:eastAsia="Times New Roman" w:hAnsi="Calibri" w:cs="Calibri"/>
                <w:sz w:val="17"/>
                <w:szCs w:val="17"/>
              </w:rPr>
              <w:t>Toxicity/Acute Kidney Injury</w:t>
            </w:r>
          </w:p>
        </w:tc>
        <w:tc>
          <w:tcPr>
            <w:tcW w:w="492" w:type="dxa"/>
            <w:noWrap/>
            <w:hideMark/>
          </w:tcPr>
          <w:p w14:paraId="72959F8A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71165336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Progressive hyperkalaemia</w:t>
            </w:r>
          </w:p>
        </w:tc>
        <w:tc>
          <w:tcPr>
            <w:tcW w:w="2250" w:type="dxa"/>
            <w:noWrap/>
            <w:hideMark/>
          </w:tcPr>
          <w:p w14:paraId="008335FB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44BA9F4C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4151FC" w:rsidRPr="00AC214A" w14:paraId="10F8A53D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010321" w14:textId="182965CF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ntrol 9</w:t>
            </w:r>
            <w:r w:rsidR="0050658E" w:rsidRPr="00FE7003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43E1ED05" w14:textId="0BB46292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 xml:space="preserve">Road </w:t>
            </w:r>
            <w:r w:rsidR="001063B7">
              <w:rPr>
                <w:rFonts w:ascii="Calibri" w:eastAsia="Times New Roman" w:hAnsi="Calibri" w:cs="Calibri"/>
                <w:sz w:val="17"/>
                <w:szCs w:val="17"/>
              </w:rPr>
              <w:t>T</w:t>
            </w: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rauma</w:t>
            </w:r>
          </w:p>
        </w:tc>
        <w:tc>
          <w:tcPr>
            <w:tcW w:w="835" w:type="dxa"/>
            <w:noWrap/>
            <w:hideMark/>
          </w:tcPr>
          <w:p w14:paraId="4D4E9F19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5C3A6A75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4812E551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17F433F6" w14:textId="46402BC9" w:rsidR="004151FC" w:rsidRPr="00AC214A" w:rsidRDefault="00F83896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063B7">
              <w:rPr>
                <w:rFonts w:ascii="Calibri" w:eastAsia="Times New Roman" w:hAnsi="Calibri" w:cs="Calibri"/>
                <w:sz w:val="17"/>
                <w:szCs w:val="17"/>
              </w:rPr>
              <w:t xml:space="preserve">Road </w:t>
            </w:r>
            <w:r w:rsidR="001063B7">
              <w:rPr>
                <w:rFonts w:ascii="Calibri" w:eastAsia="Times New Roman" w:hAnsi="Calibri" w:cs="Calibri"/>
                <w:sz w:val="17"/>
                <w:szCs w:val="17"/>
              </w:rPr>
              <w:t>T</w:t>
            </w:r>
            <w:r w:rsidRPr="001063B7">
              <w:rPr>
                <w:rFonts w:ascii="Calibri" w:eastAsia="Times New Roman" w:hAnsi="Calibri" w:cs="Calibri"/>
                <w:sz w:val="17"/>
                <w:szCs w:val="17"/>
              </w:rPr>
              <w:t>rauma</w:t>
            </w:r>
          </w:p>
        </w:tc>
        <w:tc>
          <w:tcPr>
            <w:tcW w:w="492" w:type="dxa"/>
            <w:noWrap/>
            <w:hideMark/>
          </w:tcPr>
          <w:p w14:paraId="0E7A2E8D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005883F6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Multiple trauma</w:t>
            </w:r>
          </w:p>
        </w:tc>
        <w:tc>
          <w:tcPr>
            <w:tcW w:w="2250" w:type="dxa"/>
            <w:noWrap/>
            <w:hideMark/>
          </w:tcPr>
          <w:p w14:paraId="5ECB1256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2F8B6043" w14:textId="14F152D6" w:rsidR="004151FC" w:rsidRPr="001063B7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063B7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  <w:r w:rsidR="00FE7003" w:rsidRPr="001063B7">
              <w:rPr>
                <w:rFonts w:ascii="Calibri" w:eastAsia="Times New Roman" w:hAnsi="Calibri" w:cs="Calibri"/>
                <w:sz w:val="17"/>
                <w:szCs w:val="17"/>
              </w:rPr>
              <w:t xml:space="preserve"> Normal</w:t>
            </w:r>
          </w:p>
        </w:tc>
      </w:tr>
      <w:tr w:rsidR="004151FC" w:rsidRPr="00AC214A" w14:paraId="64DFB521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2CE62089" w14:textId="2A136715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245DC9">
              <w:rPr>
                <w:rFonts w:ascii="Calibri" w:eastAsia="Times New Roman" w:hAnsi="Calibri" w:cs="Calibri"/>
                <w:sz w:val="17"/>
                <w:szCs w:val="17"/>
              </w:rPr>
              <w:t>Control 10</w:t>
            </w:r>
            <w:r w:rsidR="00FE7003">
              <w:rPr>
                <w:rFonts w:ascii="Calibri" w:eastAsia="Times New Roman" w:hAnsi="Calibri" w:cs="Calibri"/>
                <w:sz w:val="17"/>
                <w:szCs w:val="17"/>
              </w:rPr>
              <w:t>*</w:t>
            </w:r>
          </w:p>
        </w:tc>
        <w:tc>
          <w:tcPr>
            <w:tcW w:w="1988" w:type="dxa"/>
            <w:noWrap/>
          </w:tcPr>
          <w:p w14:paraId="137AEFC7" w14:textId="2C03D668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rmal</w:t>
            </w:r>
          </w:p>
        </w:tc>
        <w:tc>
          <w:tcPr>
            <w:tcW w:w="835" w:type="dxa"/>
            <w:noWrap/>
          </w:tcPr>
          <w:p w14:paraId="6E4D6E1F" w14:textId="2A4525AE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</w:tcPr>
          <w:p w14:paraId="2B868A62" w14:textId="39C34C25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</w:tcPr>
          <w:p w14:paraId="63779376" w14:textId="144CE94E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</w:tcPr>
          <w:p w14:paraId="7D61091A" w14:textId="659F2236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</w:tcPr>
          <w:p w14:paraId="0EA73896" w14:textId="24F05965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</w:tcPr>
          <w:p w14:paraId="40329BFF" w14:textId="33A2411F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Unsociable behaviour</w:t>
            </w:r>
          </w:p>
        </w:tc>
        <w:tc>
          <w:tcPr>
            <w:tcW w:w="2250" w:type="dxa"/>
            <w:noWrap/>
          </w:tcPr>
          <w:p w14:paraId="709766BE" w14:textId="72A91C66" w:rsidR="004151FC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</w:tcPr>
          <w:p w14:paraId="7B4D7072" w14:textId="6832ADAB" w:rsidR="004151FC" w:rsidRPr="001063B7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063B7">
              <w:rPr>
                <w:sz w:val="17"/>
                <w:szCs w:val="17"/>
              </w:rPr>
              <w:t>-</w:t>
            </w:r>
            <w:r w:rsidR="00FE7003" w:rsidRPr="001063B7">
              <w:rPr>
                <w:sz w:val="17"/>
                <w:szCs w:val="17"/>
              </w:rPr>
              <w:t xml:space="preserve"> Normal</w:t>
            </w:r>
          </w:p>
        </w:tc>
      </w:tr>
      <w:tr w:rsidR="004151FC" w:rsidRPr="00AC214A" w14:paraId="4B9657E9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E7BFCC" w14:textId="494AE119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ntrol 11</w:t>
            </w:r>
            <w:r w:rsidR="0050658E" w:rsidRPr="0050658E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2EB5B626" w14:textId="1E3A77DE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Tachypnoea</w:t>
            </w:r>
            <w:r w:rsidR="00FE7003">
              <w:rPr>
                <w:rFonts w:ascii="Calibri" w:eastAsia="Times New Roman" w:hAnsi="Calibri" w:cs="Calibri"/>
                <w:sz w:val="17"/>
                <w:szCs w:val="17"/>
              </w:rPr>
              <w:t>,</w:t>
            </w: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 xml:space="preserve"> pyrexia</w:t>
            </w:r>
          </w:p>
        </w:tc>
        <w:tc>
          <w:tcPr>
            <w:tcW w:w="835" w:type="dxa"/>
            <w:noWrap/>
            <w:hideMark/>
          </w:tcPr>
          <w:p w14:paraId="0C199CC2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4D9F86DB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7C056B3A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76EF90F2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Oesophagitis Pyothorax</w:t>
            </w:r>
          </w:p>
        </w:tc>
        <w:tc>
          <w:tcPr>
            <w:tcW w:w="492" w:type="dxa"/>
            <w:noWrap/>
            <w:hideMark/>
          </w:tcPr>
          <w:p w14:paraId="5F987DF0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78243AEC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Obtundation</w:t>
            </w:r>
          </w:p>
        </w:tc>
        <w:tc>
          <w:tcPr>
            <w:tcW w:w="2250" w:type="dxa"/>
            <w:noWrap/>
            <w:hideMark/>
          </w:tcPr>
          <w:p w14:paraId="20F56EAA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02A33E36" w14:textId="33109540" w:rsidR="004151FC" w:rsidRPr="00AC214A" w:rsidRDefault="00FE7003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4151FC" w:rsidRPr="00AC214A" w14:paraId="2530B1A5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B76B9F" w14:textId="4ADBC748" w:rsidR="004151FC" w:rsidRPr="00810BA0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>Control 12</w:t>
            </w:r>
            <w:r w:rsidR="0050658E" w:rsidRPr="0050658E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54A8ABC5" w14:textId="77777777" w:rsidR="004151FC" w:rsidRPr="00810BA0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35" w:type="dxa"/>
            <w:noWrap/>
            <w:hideMark/>
          </w:tcPr>
          <w:p w14:paraId="65D28BD1" w14:textId="77777777" w:rsidR="004151FC" w:rsidRPr="00810BA0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594AB64D" w14:textId="77777777" w:rsidR="004151FC" w:rsidRPr="00810BA0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782" w:type="dxa"/>
            <w:noWrap/>
            <w:hideMark/>
          </w:tcPr>
          <w:p w14:paraId="22409EF6" w14:textId="77777777" w:rsidR="004151FC" w:rsidRPr="00810BA0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2134" w:type="dxa"/>
            <w:noWrap/>
            <w:hideMark/>
          </w:tcPr>
          <w:p w14:paraId="241F07EE" w14:textId="77777777" w:rsidR="004151FC" w:rsidRPr="00810BA0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</w:t>
            </w: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>oncurrent peritonitis</w:t>
            </w: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,</w:t>
            </w: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 xml:space="preserve"> hyperbilirubinemia</w:t>
            </w:r>
          </w:p>
        </w:tc>
        <w:tc>
          <w:tcPr>
            <w:tcW w:w="492" w:type="dxa"/>
            <w:noWrap/>
            <w:hideMark/>
          </w:tcPr>
          <w:p w14:paraId="557FF0A7" w14:textId="77777777" w:rsidR="004151FC" w:rsidRPr="00810BA0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2840238A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Biliary</w:t>
            </w: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 xml:space="preserve"> disease</w:t>
            </w:r>
          </w:p>
        </w:tc>
        <w:tc>
          <w:tcPr>
            <w:tcW w:w="2250" w:type="dxa"/>
          </w:tcPr>
          <w:p w14:paraId="3FA03C0D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</w:tcPr>
          <w:p w14:paraId="012C8D2D" w14:textId="4BF7A716" w:rsidR="004151FC" w:rsidRPr="00AC214A" w:rsidRDefault="00EA2F68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Normal</w:t>
            </w:r>
          </w:p>
        </w:tc>
      </w:tr>
      <w:tr w:rsidR="004151FC" w:rsidRPr="00AC214A" w14:paraId="7C2E0CF2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1BC68E" w14:textId="07337704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HCM 1</w:t>
            </w:r>
            <w:r w:rsidR="0050658E" w:rsidRPr="00FE7003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3C9D2318" w14:textId="223640A6" w:rsidR="004151FC" w:rsidRPr="00AC214A" w:rsidRDefault="00311702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063B7">
              <w:rPr>
                <w:rFonts w:ascii="Calibri" w:eastAsia="Times New Roman" w:hAnsi="Calibri" w:cs="Calibri"/>
                <w:sz w:val="17"/>
                <w:szCs w:val="17"/>
              </w:rPr>
              <w:t>Lethargy, shallow breathing</w:t>
            </w:r>
          </w:p>
        </w:tc>
        <w:tc>
          <w:tcPr>
            <w:tcW w:w="835" w:type="dxa"/>
            <w:noWrap/>
            <w:hideMark/>
          </w:tcPr>
          <w:p w14:paraId="73582848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180E46D3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76BFB915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134" w:type="dxa"/>
            <w:noWrap/>
            <w:hideMark/>
          </w:tcPr>
          <w:p w14:paraId="342C4FD1" w14:textId="2AB95F07" w:rsidR="004151FC" w:rsidRPr="00AC214A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063B7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22FEE210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27335130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Financial constraints</w:t>
            </w:r>
          </w:p>
        </w:tc>
        <w:tc>
          <w:tcPr>
            <w:tcW w:w="2250" w:type="dxa"/>
            <w:noWrap/>
            <w:hideMark/>
          </w:tcPr>
          <w:p w14:paraId="76BE5BF3" w14:textId="37049946" w:rsidR="004151FC" w:rsidRPr="00AC214A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  <w:r w:rsidRPr="001063B7">
              <w:rPr>
                <w:rFonts w:ascii="Calibri" w:eastAsia="Times New Roman" w:hAnsi="Calibri" w:cs="Calibri"/>
                <w:sz w:val="17"/>
                <w:szCs w:val="17"/>
              </w:rPr>
              <w:t>Mild LAE, LVH, pleural fluid</w:t>
            </w:r>
          </w:p>
        </w:tc>
        <w:tc>
          <w:tcPr>
            <w:tcW w:w="1450" w:type="dxa"/>
            <w:noWrap/>
            <w:hideMark/>
          </w:tcPr>
          <w:p w14:paraId="7FDA7E59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3BDD41AB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B3A06B" w14:textId="5C698C80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HCM 2</w:t>
            </w:r>
            <w:r w:rsidR="0050658E" w:rsidRPr="00FE7003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3F1DF021" w14:textId="2DE499DD" w:rsidR="004151FC" w:rsidRPr="008335CF" w:rsidRDefault="00A66D8A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335CF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  <w:r w:rsidR="00311702" w:rsidRPr="008335CF">
              <w:rPr>
                <w:rFonts w:ascii="Calibri" w:eastAsia="Times New Roman" w:hAnsi="Calibri" w:cs="Calibri"/>
                <w:sz w:val="17"/>
                <w:szCs w:val="17"/>
              </w:rPr>
              <w:t xml:space="preserve"> Anorexia, weight loss, murmur</w:t>
            </w:r>
          </w:p>
        </w:tc>
        <w:tc>
          <w:tcPr>
            <w:tcW w:w="835" w:type="dxa"/>
            <w:noWrap/>
            <w:hideMark/>
          </w:tcPr>
          <w:p w14:paraId="7A91F1DC" w14:textId="3DE6E5C3" w:rsidR="004151FC" w:rsidRPr="008335CF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335CF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  <w:r w:rsidR="00311702" w:rsidRPr="008335CF">
              <w:rPr>
                <w:rFonts w:ascii="Calibri" w:eastAsia="Times New Roman" w:hAnsi="Calibri" w:cs="Calibri"/>
                <w:sz w:val="17"/>
                <w:szCs w:val="17"/>
              </w:rPr>
              <w:t xml:space="preserve"> Yes</w:t>
            </w:r>
          </w:p>
        </w:tc>
        <w:tc>
          <w:tcPr>
            <w:tcW w:w="1026" w:type="dxa"/>
            <w:noWrap/>
            <w:hideMark/>
          </w:tcPr>
          <w:p w14:paraId="4BF876E3" w14:textId="211502D0" w:rsidR="004151FC" w:rsidRPr="008335CF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335CF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  <w:r w:rsidR="00311702" w:rsidRPr="008335CF">
              <w:rPr>
                <w:rFonts w:ascii="Calibri" w:eastAsia="Times New Roman" w:hAnsi="Calibri" w:cs="Calibri"/>
                <w:sz w:val="17"/>
                <w:szCs w:val="17"/>
              </w:rPr>
              <w:t xml:space="preserve"> No</w:t>
            </w:r>
          </w:p>
        </w:tc>
        <w:tc>
          <w:tcPr>
            <w:tcW w:w="782" w:type="dxa"/>
            <w:noWrap/>
            <w:hideMark/>
          </w:tcPr>
          <w:p w14:paraId="15F5C6F2" w14:textId="78EB30F6" w:rsidR="004151FC" w:rsidRPr="008335CF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335CF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  <w:r w:rsidR="00311702" w:rsidRPr="008335CF">
              <w:rPr>
                <w:rFonts w:ascii="Calibri" w:eastAsia="Times New Roman" w:hAnsi="Calibri" w:cs="Calibri"/>
                <w:sz w:val="17"/>
                <w:szCs w:val="17"/>
              </w:rPr>
              <w:t xml:space="preserve"> No</w:t>
            </w:r>
          </w:p>
        </w:tc>
        <w:tc>
          <w:tcPr>
            <w:tcW w:w="2134" w:type="dxa"/>
            <w:noWrap/>
            <w:hideMark/>
          </w:tcPr>
          <w:p w14:paraId="10DDFBA6" w14:textId="7BBDD58F" w:rsidR="004151FC" w:rsidRPr="008335CF" w:rsidRDefault="0031170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335CF">
              <w:rPr>
                <w:rFonts w:ascii="Calibri" w:eastAsia="Times New Roman" w:hAnsi="Calibri" w:cs="Calibri"/>
                <w:sz w:val="17"/>
                <w:szCs w:val="17"/>
              </w:rPr>
              <w:t xml:space="preserve"> Hepatic/pancreatic disease “Triaditis”</w:t>
            </w:r>
          </w:p>
        </w:tc>
        <w:tc>
          <w:tcPr>
            <w:tcW w:w="492" w:type="dxa"/>
            <w:noWrap/>
            <w:hideMark/>
          </w:tcPr>
          <w:p w14:paraId="2F0BB897" w14:textId="6CB7E186" w:rsidR="004151FC" w:rsidRPr="008335CF" w:rsidRDefault="00E3531D" w:rsidP="00E35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335CF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6FB555EA" w14:textId="77777777" w:rsidR="004151FC" w:rsidRPr="008335CF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335CF">
              <w:rPr>
                <w:rFonts w:ascii="Calibri" w:eastAsia="Times New Roman" w:hAnsi="Calibri" w:cs="Calibri"/>
                <w:sz w:val="17"/>
                <w:szCs w:val="17"/>
              </w:rPr>
              <w:t>Poor prognosis</w:t>
            </w:r>
          </w:p>
        </w:tc>
        <w:tc>
          <w:tcPr>
            <w:tcW w:w="2250" w:type="dxa"/>
            <w:noWrap/>
            <w:hideMark/>
          </w:tcPr>
          <w:p w14:paraId="1AADE2C7" w14:textId="75C76364" w:rsidR="004151FC" w:rsidRPr="00AC214A" w:rsidRDefault="00E3531D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335CF">
              <w:rPr>
                <w:rFonts w:ascii="Calibri" w:eastAsia="Times New Roman" w:hAnsi="Calibri" w:cs="Calibri"/>
                <w:sz w:val="17"/>
                <w:szCs w:val="17"/>
              </w:rPr>
              <w:t>- Mild LAE, LVH</w:t>
            </w:r>
          </w:p>
        </w:tc>
        <w:tc>
          <w:tcPr>
            <w:tcW w:w="1450" w:type="dxa"/>
            <w:noWrap/>
            <w:hideMark/>
          </w:tcPr>
          <w:p w14:paraId="1BE1AE02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2759DC25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2EE31E7E" w14:textId="45666154" w:rsidR="004151FC" w:rsidRPr="00AC214A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245DC9">
              <w:rPr>
                <w:rFonts w:ascii="Calibri" w:eastAsia="Times New Roman" w:hAnsi="Calibri" w:cs="Calibri"/>
                <w:sz w:val="17"/>
                <w:szCs w:val="17"/>
              </w:rPr>
              <w:t>HCM 3</w:t>
            </w:r>
            <w:r w:rsidR="00FE7003">
              <w:rPr>
                <w:rFonts w:ascii="Calibri" w:eastAsia="Times New Roman" w:hAnsi="Calibri" w:cs="Calibri"/>
                <w:sz w:val="17"/>
                <w:szCs w:val="17"/>
              </w:rPr>
              <w:t>*</w:t>
            </w:r>
          </w:p>
        </w:tc>
        <w:tc>
          <w:tcPr>
            <w:tcW w:w="1988" w:type="dxa"/>
            <w:noWrap/>
          </w:tcPr>
          <w:p w14:paraId="5A1581EB" w14:textId="657BF8BD" w:rsidR="004151FC" w:rsidRPr="00AC214A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Hypotension, hypothermia</w:t>
            </w:r>
          </w:p>
        </w:tc>
        <w:tc>
          <w:tcPr>
            <w:tcW w:w="835" w:type="dxa"/>
            <w:noWrap/>
          </w:tcPr>
          <w:p w14:paraId="0625EC6A" w14:textId="6002651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</w:tcPr>
          <w:p w14:paraId="77EB6264" w14:textId="56ED1BEA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</w:tcPr>
          <w:p w14:paraId="1C2A85E6" w14:textId="6154C3D0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</w:tcPr>
          <w:p w14:paraId="265F8DDE" w14:textId="0BE8DA4F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</w:tcPr>
          <w:p w14:paraId="3AD231CD" w14:textId="7F0BB0B5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</w:tcPr>
          <w:p w14:paraId="2CCD4922" w14:textId="7E870FCE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Poor prognosis</w:t>
            </w:r>
          </w:p>
        </w:tc>
        <w:tc>
          <w:tcPr>
            <w:tcW w:w="2250" w:type="dxa"/>
            <w:noWrap/>
          </w:tcPr>
          <w:p w14:paraId="5A7B7803" w14:textId="64B0B06B" w:rsidR="004151FC" w:rsidRPr="00FD0F52" w:rsidRDefault="00E3531D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FD0F52">
              <w:rPr>
                <w:sz w:val="17"/>
                <w:szCs w:val="17"/>
              </w:rPr>
              <w:t xml:space="preserve"> LAE, severe LVH, pleural fluid</w:t>
            </w:r>
          </w:p>
        </w:tc>
        <w:tc>
          <w:tcPr>
            <w:tcW w:w="1450" w:type="dxa"/>
            <w:noWrap/>
          </w:tcPr>
          <w:p w14:paraId="4DB8030D" w14:textId="38E9016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9C1BAC">
              <w:rPr>
                <w:sz w:val="17"/>
                <w:szCs w:val="17"/>
              </w:rPr>
              <w:t>-</w:t>
            </w:r>
          </w:p>
        </w:tc>
      </w:tr>
      <w:tr w:rsidR="00D07CAC" w:rsidRPr="00AC214A" w14:paraId="175EA42A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23CE2825" w14:textId="583FDF3E" w:rsidR="00D07CAC" w:rsidRPr="00FD0F52" w:rsidRDefault="00D07CA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FD0F52">
              <w:rPr>
                <w:rFonts w:ascii="Calibri" w:eastAsia="Times New Roman" w:hAnsi="Calibri" w:cs="Calibri"/>
                <w:sz w:val="17"/>
                <w:szCs w:val="17"/>
              </w:rPr>
              <w:t>HCM 4</w:t>
            </w:r>
            <w:r w:rsidR="0050658E" w:rsidRPr="00FD0F52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</w:tcPr>
          <w:p w14:paraId="36E6DB86" w14:textId="67B98401" w:rsidR="00D07CAC" w:rsidRPr="00FD0F52" w:rsidRDefault="00D07CA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FD0F52">
              <w:rPr>
                <w:rFonts w:ascii="Calibri" w:eastAsia="Times New Roman" w:hAnsi="Calibri" w:cs="Calibri"/>
                <w:sz w:val="17"/>
                <w:szCs w:val="17"/>
              </w:rPr>
              <w:t>Lethargy, anorexia</w:t>
            </w:r>
            <w:r w:rsidR="005D0F46">
              <w:rPr>
                <w:rFonts w:ascii="Calibri" w:eastAsia="Times New Roman" w:hAnsi="Calibri" w:cs="Calibri"/>
                <w:sz w:val="17"/>
                <w:szCs w:val="17"/>
              </w:rPr>
              <w:t>, mild tachypnoea</w:t>
            </w:r>
          </w:p>
        </w:tc>
        <w:tc>
          <w:tcPr>
            <w:tcW w:w="835" w:type="dxa"/>
            <w:noWrap/>
          </w:tcPr>
          <w:p w14:paraId="5180737A" w14:textId="15DEE921" w:rsidR="00D07CAC" w:rsidRPr="00FD0F52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FD0F52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</w:tcPr>
          <w:p w14:paraId="47DAFA51" w14:textId="26DB48B4" w:rsidR="00D07CAC" w:rsidRPr="00FD0F52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FD0F52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</w:tcPr>
          <w:p w14:paraId="36C1DDF4" w14:textId="7BD4AA69" w:rsidR="00D07CAC" w:rsidRPr="00FD0F52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FD0F52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</w:tcPr>
          <w:p w14:paraId="466C9C07" w14:textId="5AE02CBA" w:rsidR="00D07CAC" w:rsidRPr="00FD0F52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FD0F52">
              <w:rPr>
                <w:rFonts w:ascii="Calibri" w:eastAsia="Times New Roman" w:hAnsi="Calibri" w:cs="Calibri"/>
                <w:sz w:val="17"/>
                <w:szCs w:val="17"/>
              </w:rPr>
              <w:t>Pulmonary mass</w:t>
            </w:r>
          </w:p>
        </w:tc>
        <w:tc>
          <w:tcPr>
            <w:tcW w:w="492" w:type="dxa"/>
            <w:noWrap/>
          </w:tcPr>
          <w:p w14:paraId="4FAA8FD5" w14:textId="7F7ED062" w:rsidR="00D07CAC" w:rsidRPr="00FD0F52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FD0F52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</w:tcPr>
          <w:p w14:paraId="5D5CCFAB" w14:textId="5D4DB902" w:rsidR="00D07CAC" w:rsidRPr="00FD0F52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FD0F52">
              <w:rPr>
                <w:rFonts w:ascii="Calibri" w:eastAsia="Times New Roman" w:hAnsi="Calibri" w:cs="Calibri"/>
                <w:sz w:val="17"/>
                <w:szCs w:val="17"/>
              </w:rPr>
              <w:t>Poor prognosis</w:t>
            </w:r>
          </w:p>
        </w:tc>
        <w:tc>
          <w:tcPr>
            <w:tcW w:w="2250" w:type="dxa"/>
            <w:noWrap/>
          </w:tcPr>
          <w:p w14:paraId="4C97C589" w14:textId="2F4E40D4" w:rsidR="00D07CAC" w:rsidRPr="00FD0F52" w:rsidRDefault="005D0F46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Severe LAE</w:t>
            </w:r>
            <w:r w:rsidR="00A66D8A" w:rsidRPr="00FD0F52">
              <w:rPr>
                <w:rFonts w:ascii="Calibri" w:eastAsia="Times New Roman" w:hAnsi="Calibri" w:cs="Calibri"/>
                <w:sz w:val="17"/>
                <w:szCs w:val="17"/>
              </w:rPr>
              <w:t>, Pleural fluid</w:t>
            </w:r>
          </w:p>
        </w:tc>
        <w:tc>
          <w:tcPr>
            <w:tcW w:w="1450" w:type="dxa"/>
            <w:noWrap/>
          </w:tcPr>
          <w:p w14:paraId="7582009E" w14:textId="52CA4B6B" w:rsidR="00D07CAC" w:rsidRPr="00A66D8A" w:rsidRDefault="00A66D8A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FF0000"/>
                <w:sz w:val="17"/>
                <w:szCs w:val="17"/>
              </w:rPr>
              <w:t>-</w:t>
            </w:r>
          </w:p>
        </w:tc>
      </w:tr>
      <w:tr w:rsidR="004151FC" w:rsidRPr="00AC214A" w14:paraId="26ACFE48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22D06C7" w14:textId="118E42C1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5</w:t>
            </w:r>
            <w:r w:rsidR="0050658E" w:rsidRPr="00614DCD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0469C8FA" w14:textId="46C9B11C" w:rsidR="004151FC" w:rsidRPr="00614DCD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Hind limb paresis</w:t>
            </w:r>
            <w:r w:rsidR="00E3531D"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 and </w:t>
            </w: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pain</w:t>
            </w:r>
          </w:p>
        </w:tc>
        <w:tc>
          <w:tcPr>
            <w:tcW w:w="835" w:type="dxa"/>
            <w:noWrap/>
            <w:hideMark/>
          </w:tcPr>
          <w:p w14:paraId="694FD9A3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375D329C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0D6B4FD6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68E26AF4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512E04E8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6D7F1231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ATE, poor prognosis</w:t>
            </w:r>
          </w:p>
        </w:tc>
        <w:tc>
          <w:tcPr>
            <w:tcW w:w="2250" w:type="dxa"/>
            <w:noWrap/>
            <w:hideMark/>
          </w:tcPr>
          <w:p w14:paraId="3EE9E0CE" w14:textId="5954E3AE" w:rsidR="004151FC" w:rsidRPr="00614DCD" w:rsidRDefault="00E3531D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 LAE, severe LVH, minimal pleural fluid</w:t>
            </w:r>
          </w:p>
        </w:tc>
        <w:tc>
          <w:tcPr>
            <w:tcW w:w="1450" w:type="dxa"/>
            <w:noWrap/>
            <w:hideMark/>
          </w:tcPr>
          <w:p w14:paraId="2D62142E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64387DA5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5A3D444" w14:textId="3578B9D2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6</w:t>
            </w:r>
            <w:r w:rsidR="0050658E" w:rsidRPr="00614DCD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091312D1" w14:textId="64B0136F" w:rsidR="004151FC" w:rsidRPr="00614DCD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Hind limb paresis</w:t>
            </w:r>
            <w:r w:rsidR="00E3531D"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 and </w:t>
            </w: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pain</w:t>
            </w:r>
          </w:p>
        </w:tc>
        <w:tc>
          <w:tcPr>
            <w:tcW w:w="835" w:type="dxa"/>
            <w:noWrap/>
            <w:hideMark/>
          </w:tcPr>
          <w:p w14:paraId="3BC594CC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  <w:hideMark/>
          </w:tcPr>
          <w:p w14:paraId="25EA2AC8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782" w:type="dxa"/>
            <w:noWrap/>
            <w:hideMark/>
          </w:tcPr>
          <w:p w14:paraId="2377F7E0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134" w:type="dxa"/>
            <w:noWrap/>
            <w:hideMark/>
          </w:tcPr>
          <w:p w14:paraId="4C6D0F36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0EED655C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44562CA0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ATE, poor prognosis</w:t>
            </w:r>
          </w:p>
        </w:tc>
        <w:tc>
          <w:tcPr>
            <w:tcW w:w="2250" w:type="dxa"/>
            <w:noWrap/>
            <w:hideMark/>
          </w:tcPr>
          <w:p w14:paraId="38FAC46D" w14:textId="361B15B4" w:rsidR="004151FC" w:rsidRPr="00614DCD" w:rsidRDefault="00E3531D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 LAE, LVH</w:t>
            </w:r>
            <w:r w:rsidR="00614DCD" w:rsidRPr="00614DCD">
              <w:rPr>
                <w:rFonts w:ascii="Calibri" w:eastAsia="Times New Roman" w:hAnsi="Calibri" w:cs="Calibri"/>
                <w:sz w:val="17"/>
                <w:szCs w:val="17"/>
              </w:rPr>
              <w:t>, SEC</w:t>
            </w:r>
          </w:p>
        </w:tc>
        <w:tc>
          <w:tcPr>
            <w:tcW w:w="1450" w:type="dxa"/>
            <w:noWrap/>
            <w:hideMark/>
          </w:tcPr>
          <w:p w14:paraId="074E5C53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71DA30A6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5C670B66" w14:textId="2F6B690B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7</w:t>
            </w:r>
            <w:r w:rsidR="00FE7003" w:rsidRPr="00614DCD">
              <w:rPr>
                <w:rFonts w:ascii="Calibri" w:eastAsia="Times New Roman" w:hAnsi="Calibri" w:cs="Calibri"/>
                <w:sz w:val="17"/>
                <w:szCs w:val="17"/>
              </w:rPr>
              <w:t>*</w:t>
            </w:r>
          </w:p>
        </w:tc>
        <w:tc>
          <w:tcPr>
            <w:tcW w:w="1988" w:type="dxa"/>
            <w:noWrap/>
          </w:tcPr>
          <w:p w14:paraId="782D3E97" w14:textId="165AF055" w:rsidR="004151FC" w:rsidRPr="00614DCD" w:rsidRDefault="00E3531D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Tachypnoea, inappetence</w:t>
            </w:r>
          </w:p>
        </w:tc>
        <w:tc>
          <w:tcPr>
            <w:tcW w:w="835" w:type="dxa"/>
            <w:noWrap/>
          </w:tcPr>
          <w:p w14:paraId="7AC70E54" w14:textId="2E43B72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</w:tcPr>
          <w:p w14:paraId="417DA6E0" w14:textId="3EB9614A" w:rsidR="004151FC" w:rsidRPr="00614DCD" w:rsidRDefault="00E3531D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</w:tcPr>
          <w:p w14:paraId="0C77AAAE" w14:textId="0DF480A8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Yes</w:t>
            </w:r>
          </w:p>
        </w:tc>
        <w:tc>
          <w:tcPr>
            <w:tcW w:w="2134" w:type="dxa"/>
            <w:noWrap/>
          </w:tcPr>
          <w:p w14:paraId="65DB9DBD" w14:textId="77F86A65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</w:tcPr>
          <w:p w14:paraId="353F5545" w14:textId="52059760" w:rsidR="004151FC" w:rsidRPr="00614DCD" w:rsidRDefault="00E3531D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</w:tcPr>
          <w:p w14:paraId="59B70A56" w14:textId="4D8048DC" w:rsidR="004151FC" w:rsidRPr="00614DCD" w:rsidRDefault="00E3531D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Financial constraints</w:t>
            </w:r>
          </w:p>
        </w:tc>
        <w:tc>
          <w:tcPr>
            <w:tcW w:w="2250" w:type="dxa"/>
            <w:noWrap/>
          </w:tcPr>
          <w:p w14:paraId="5E147003" w14:textId="73E5E09C" w:rsidR="004151FC" w:rsidRPr="00614DCD" w:rsidRDefault="00E3531D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</w:tcPr>
          <w:p w14:paraId="511A1D13" w14:textId="19E303D0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LAE, LVH, pleural fluid</w:t>
            </w:r>
          </w:p>
        </w:tc>
      </w:tr>
      <w:tr w:rsidR="004151FC" w:rsidRPr="00AC214A" w14:paraId="19903C7A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390432" w14:textId="749B7D9E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8</w:t>
            </w:r>
            <w:r w:rsidR="0050658E" w:rsidRPr="00614DCD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14:paraId="3462E987" w14:textId="290204E8" w:rsidR="004151FC" w:rsidRPr="00614DCD" w:rsidRDefault="00E3531D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T</w:t>
            </w:r>
            <w:r w:rsidR="004151FC" w:rsidRPr="00614DCD">
              <w:rPr>
                <w:rFonts w:ascii="Calibri" w:eastAsia="Times New Roman" w:hAnsi="Calibri" w:cs="Calibri"/>
                <w:sz w:val="17"/>
                <w:szCs w:val="17"/>
              </w:rPr>
              <w:t>achypnoea, stupor, hypotension</w:t>
            </w:r>
          </w:p>
        </w:tc>
        <w:tc>
          <w:tcPr>
            <w:tcW w:w="835" w:type="dxa"/>
            <w:noWrap/>
            <w:hideMark/>
          </w:tcPr>
          <w:p w14:paraId="51A5A114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5A216F94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782" w:type="dxa"/>
            <w:noWrap/>
            <w:hideMark/>
          </w:tcPr>
          <w:p w14:paraId="4FC26F82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713CB9E5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Diabetes, azotaemia</w:t>
            </w:r>
          </w:p>
        </w:tc>
        <w:tc>
          <w:tcPr>
            <w:tcW w:w="492" w:type="dxa"/>
            <w:noWrap/>
            <w:hideMark/>
          </w:tcPr>
          <w:p w14:paraId="41B48711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45AE8133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Poor prognosis</w:t>
            </w:r>
          </w:p>
        </w:tc>
        <w:tc>
          <w:tcPr>
            <w:tcW w:w="2250" w:type="dxa"/>
            <w:noWrap/>
            <w:hideMark/>
          </w:tcPr>
          <w:p w14:paraId="529F5C31" w14:textId="25F1764A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LAE, LVH, moderate pleural fluid, pulmonary oedema</w:t>
            </w:r>
          </w:p>
        </w:tc>
        <w:tc>
          <w:tcPr>
            <w:tcW w:w="1450" w:type="dxa"/>
            <w:noWrap/>
            <w:hideMark/>
          </w:tcPr>
          <w:p w14:paraId="46A09566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3CB8F4D6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647F931A" w14:textId="06579A20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9</w:t>
            </w:r>
            <w:r w:rsidR="00FE7003" w:rsidRPr="00614DCD">
              <w:rPr>
                <w:rFonts w:ascii="Calibri" w:eastAsia="Times New Roman" w:hAnsi="Calibri" w:cs="Calibri"/>
                <w:sz w:val="17"/>
                <w:szCs w:val="17"/>
              </w:rPr>
              <w:t>*</w:t>
            </w:r>
          </w:p>
        </w:tc>
        <w:tc>
          <w:tcPr>
            <w:tcW w:w="1988" w:type="dxa"/>
            <w:noWrap/>
          </w:tcPr>
          <w:p w14:paraId="0D3B33A0" w14:textId="4189700A" w:rsidR="001434EF" w:rsidRPr="00614DCD" w:rsidRDefault="001434EF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Collapse episode</w:t>
            </w:r>
          </w:p>
        </w:tc>
        <w:tc>
          <w:tcPr>
            <w:tcW w:w="835" w:type="dxa"/>
            <w:noWrap/>
          </w:tcPr>
          <w:p w14:paraId="3338392C" w14:textId="58AB5C55" w:rsidR="001434EF" w:rsidRPr="00614DCD" w:rsidRDefault="001434EF" w:rsidP="001434E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</w:tcPr>
          <w:p w14:paraId="0EF621BB" w14:textId="59E5B21B" w:rsidR="001434EF" w:rsidRPr="00614DCD" w:rsidRDefault="001434EF" w:rsidP="001434E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782" w:type="dxa"/>
            <w:noWrap/>
          </w:tcPr>
          <w:p w14:paraId="1378C71F" w14:textId="4C972407" w:rsidR="001434EF" w:rsidRPr="00614DCD" w:rsidRDefault="004151FC" w:rsidP="001434E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</w:tcPr>
          <w:p w14:paraId="1B7BAEFB" w14:textId="4E7CA593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</w:tcPr>
          <w:p w14:paraId="72F487EE" w14:textId="17A76AE6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</w:tcPr>
          <w:p w14:paraId="2A0FB0DF" w14:textId="2299F751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Financial constraints</w:t>
            </w:r>
            <w:r w:rsidR="00614DCD" w:rsidRPr="00614DCD">
              <w:rPr>
                <w:rFonts w:ascii="Calibri" w:eastAsia="Times New Roman" w:hAnsi="Calibri" w:cs="Calibri"/>
                <w:sz w:val="17"/>
                <w:szCs w:val="17"/>
              </w:rPr>
              <w:t>/</w:t>
            </w: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Owner request</w:t>
            </w:r>
          </w:p>
        </w:tc>
        <w:tc>
          <w:tcPr>
            <w:tcW w:w="2250" w:type="dxa"/>
            <w:noWrap/>
          </w:tcPr>
          <w:p w14:paraId="370114C8" w14:textId="07A98D49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</w:tcPr>
          <w:p w14:paraId="3F871838" w14:textId="73E3DE48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LAE, LVH</w:t>
            </w:r>
          </w:p>
        </w:tc>
      </w:tr>
      <w:tr w:rsidR="004151FC" w:rsidRPr="00AC214A" w14:paraId="3933B16F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5032BD6F" w14:textId="02E849F0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10</w:t>
            </w:r>
            <w:r w:rsidR="00FE7003" w:rsidRPr="00614DCD">
              <w:rPr>
                <w:rFonts w:ascii="Calibri" w:eastAsia="Times New Roman" w:hAnsi="Calibri" w:cs="Calibri"/>
                <w:sz w:val="17"/>
                <w:szCs w:val="17"/>
              </w:rPr>
              <w:t>*</w:t>
            </w:r>
          </w:p>
        </w:tc>
        <w:tc>
          <w:tcPr>
            <w:tcW w:w="1988" w:type="dxa"/>
            <w:noWrap/>
          </w:tcPr>
          <w:p w14:paraId="459A1D85" w14:textId="157AD58F" w:rsidR="004151FC" w:rsidRPr="00614DCD" w:rsidRDefault="001434EF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Hind limb paresis and pain</w:t>
            </w:r>
          </w:p>
        </w:tc>
        <w:tc>
          <w:tcPr>
            <w:tcW w:w="835" w:type="dxa"/>
            <w:noWrap/>
          </w:tcPr>
          <w:p w14:paraId="446B5B1F" w14:textId="77EBA8BA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</w:tcPr>
          <w:p w14:paraId="65938C00" w14:textId="45312125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782" w:type="dxa"/>
            <w:noWrap/>
          </w:tcPr>
          <w:p w14:paraId="686ED0BC" w14:textId="0B4689C2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</w:tcPr>
          <w:p w14:paraId="7E4ABC59" w14:textId="2C1F7BE5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</w:tcPr>
          <w:p w14:paraId="14288C6F" w14:textId="4EE0BE4E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</w:tcPr>
          <w:p w14:paraId="72A03997" w14:textId="40A5F3A0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ATE, died in clinic</w:t>
            </w:r>
          </w:p>
        </w:tc>
        <w:tc>
          <w:tcPr>
            <w:tcW w:w="2250" w:type="dxa"/>
            <w:noWrap/>
          </w:tcPr>
          <w:p w14:paraId="07CE49B3" w14:textId="378A999C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</w:tcPr>
          <w:p w14:paraId="0FEE049D" w14:textId="7E2FD2BC" w:rsidR="004151FC" w:rsidRPr="00614DCD" w:rsidRDefault="001434EF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sz w:val="17"/>
                <w:szCs w:val="17"/>
              </w:rPr>
              <w:t xml:space="preserve"> LAE. SEC. LVH</w:t>
            </w:r>
          </w:p>
        </w:tc>
      </w:tr>
      <w:tr w:rsidR="004151FC" w:rsidRPr="00AC214A" w14:paraId="6BAB2009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D6CE6AA" w14:textId="06636182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11</w:t>
            </w:r>
            <w:r w:rsidR="0050658E" w:rsidRPr="00614DCD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65D9F97F" w14:textId="77777777" w:rsidR="004151FC" w:rsidRPr="00614DCD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Hind limb paresis/pain</w:t>
            </w:r>
          </w:p>
        </w:tc>
        <w:tc>
          <w:tcPr>
            <w:tcW w:w="835" w:type="dxa"/>
            <w:noWrap/>
            <w:hideMark/>
          </w:tcPr>
          <w:p w14:paraId="764572FF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  <w:hideMark/>
          </w:tcPr>
          <w:p w14:paraId="6159961F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782" w:type="dxa"/>
            <w:noWrap/>
            <w:hideMark/>
          </w:tcPr>
          <w:p w14:paraId="44E11C45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0B066A52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10298ACF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24BED176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2nd ATE episode, poor prognosis</w:t>
            </w:r>
          </w:p>
        </w:tc>
        <w:tc>
          <w:tcPr>
            <w:tcW w:w="2250" w:type="dxa"/>
            <w:noWrap/>
            <w:hideMark/>
          </w:tcPr>
          <w:p w14:paraId="4776606D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HCM, severe LAE, SEC</w:t>
            </w:r>
          </w:p>
        </w:tc>
        <w:tc>
          <w:tcPr>
            <w:tcW w:w="1450" w:type="dxa"/>
            <w:noWrap/>
            <w:hideMark/>
          </w:tcPr>
          <w:p w14:paraId="235E1728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0B94E93B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EF8F68D" w14:textId="52EB9CAC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HCM</w:t>
            </w:r>
            <w:r w:rsidR="00FD0F52"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12</w:t>
            </w:r>
            <w:r w:rsidR="0050658E" w:rsidRPr="00614DCD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50174DAC" w14:textId="77777777" w:rsidR="004151FC" w:rsidRPr="00614DCD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Hind limb paresis/pain</w:t>
            </w:r>
          </w:p>
        </w:tc>
        <w:tc>
          <w:tcPr>
            <w:tcW w:w="835" w:type="dxa"/>
            <w:noWrap/>
            <w:hideMark/>
          </w:tcPr>
          <w:p w14:paraId="290BA025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  <w:hideMark/>
          </w:tcPr>
          <w:p w14:paraId="3E0B6B0E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5716DA17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22B994AD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44896F0A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6775A354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ATE, poor prognosis</w:t>
            </w:r>
          </w:p>
        </w:tc>
        <w:tc>
          <w:tcPr>
            <w:tcW w:w="2250" w:type="dxa"/>
            <w:noWrap/>
            <w:hideMark/>
          </w:tcPr>
          <w:p w14:paraId="2707BF69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6F46D637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LVH, LAE with SEC and thrombus</w:t>
            </w:r>
          </w:p>
        </w:tc>
      </w:tr>
      <w:tr w:rsidR="004151FC" w:rsidRPr="00AC214A" w14:paraId="0D3CC159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C4299D" w14:textId="1EA39BBE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13</w:t>
            </w:r>
            <w:r w:rsidR="0050658E" w:rsidRPr="00614DCD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027D5A2F" w14:textId="77777777" w:rsidR="004151FC" w:rsidRPr="00614DCD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Hind limb paresis/pain tachypnoea</w:t>
            </w:r>
          </w:p>
        </w:tc>
        <w:tc>
          <w:tcPr>
            <w:tcW w:w="835" w:type="dxa"/>
            <w:noWrap/>
            <w:hideMark/>
          </w:tcPr>
          <w:p w14:paraId="1DF97100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0570E220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569F96ED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436DEFDE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6B97F575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3FB0733A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ATE, hyperkalaemia, reperfusion injury</w:t>
            </w:r>
          </w:p>
        </w:tc>
        <w:tc>
          <w:tcPr>
            <w:tcW w:w="2250" w:type="dxa"/>
            <w:noWrap/>
            <w:hideMark/>
          </w:tcPr>
          <w:p w14:paraId="6F415D4C" w14:textId="21606484" w:rsidR="004151FC" w:rsidRPr="00614DCD" w:rsidRDefault="00E15392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 xml:space="preserve">Severe LAE and LVH </w:t>
            </w:r>
            <w:r w:rsidR="004151FC" w:rsidRPr="00614DCD">
              <w:rPr>
                <w:rFonts w:ascii="Calibri" w:eastAsia="Times New Roman" w:hAnsi="Calibri" w:cs="Calibri"/>
                <w:sz w:val="17"/>
                <w:szCs w:val="17"/>
              </w:rPr>
              <w:t>with CHF and ATE</w:t>
            </w:r>
          </w:p>
        </w:tc>
        <w:tc>
          <w:tcPr>
            <w:tcW w:w="1450" w:type="dxa"/>
            <w:noWrap/>
            <w:hideMark/>
          </w:tcPr>
          <w:p w14:paraId="39A515A9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6FEDB386" w14:textId="77777777" w:rsidTr="005C5AF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ED23BB6" w14:textId="48159CC5" w:rsidR="004151FC" w:rsidRPr="00614DCD" w:rsidRDefault="004151FC" w:rsidP="00510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lastRenderedPageBreak/>
              <w:t xml:space="preserve">HCM </w:t>
            </w:r>
            <w:r w:rsidR="00D07CAC" w:rsidRPr="00614DCD">
              <w:rPr>
                <w:rFonts w:ascii="Calibri" w:eastAsia="Times New Roman" w:hAnsi="Calibri" w:cs="Calibri"/>
                <w:sz w:val="17"/>
                <w:szCs w:val="17"/>
              </w:rPr>
              <w:t>14</w:t>
            </w:r>
            <w:r w:rsidR="0050658E" w:rsidRPr="00614DCD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1249A0CB" w14:textId="77777777" w:rsidR="004151FC" w:rsidRPr="00614DCD" w:rsidRDefault="004151FC" w:rsidP="00614D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Acute dyspnoea</w:t>
            </w:r>
          </w:p>
        </w:tc>
        <w:tc>
          <w:tcPr>
            <w:tcW w:w="835" w:type="dxa"/>
            <w:noWrap/>
            <w:hideMark/>
          </w:tcPr>
          <w:p w14:paraId="2DAA3FF9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  <w:hideMark/>
          </w:tcPr>
          <w:p w14:paraId="7764FE15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78746888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134" w:type="dxa"/>
            <w:noWrap/>
            <w:hideMark/>
          </w:tcPr>
          <w:p w14:paraId="24DB21D1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05AD24DF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5E6C3F99" w14:textId="7777777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Pulmonary oedema</w:t>
            </w:r>
          </w:p>
        </w:tc>
        <w:tc>
          <w:tcPr>
            <w:tcW w:w="2250" w:type="dxa"/>
            <w:noWrap/>
            <w:hideMark/>
          </w:tcPr>
          <w:p w14:paraId="79D0C072" w14:textId="20BC1057" w:rsidR="004151FC" w:rsidRPr="00614DCD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 xml:space="preserve">Severe </w:t>
            </w:r>
            <w:r w:rsidR="00E15392">
              <w:rPr>
                <w:rFonts w:ascii="Calibri" w:eastAsia="Times New Roman" w:hAnsi="Calibri" w:cs="Calibri"/>
                <w:sz w:val="17"/>
                <w:szCs w:val="17"/>
              </w:rPr>
              <w:t>LAE and LVH</w:t>
            </w:r>
            <w:r w:rsidRPr="00614DCD">
              <w:rPr>
                <w:rFonts w:ascii="Calibri" w:eastAsia="Times New Roman" w:hAnsi="Calibri" w:cs="Calibri"/>
                <w:sz w:val="17"/>
                <w:szCs w:val="17"/>
              </w:rPr>
              <w:t>, CHF</w:t>
            </w:r>
          </w:p>
        </w:tc>
        <w:tc>
          <w:tcPr>
            <w:tcW w:w="1450" w:type="dxa"/>
            <w:noWrap/>
            <w:hideMark/>
          </w:tcPr>
          <w:p w14:paraId="5873DCE2" w14:textId="77777777" w:rsidR="004151FC" w:rsidRPr="00AC214A" w:rsidRDefault="004151FC" w:rsidP="005107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50D9EE54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3EB40F" w14:textId="2454115F" w:rsidR="004151FC" w:rsidRPr="001C29D4" w:rsidRDefault="004151FC" w:rsidP="00810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C29D4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1C29D4">
              <w:rPr>
                <w:rFonts w:ascii="Calibri" w:eastAsia="Times New Roman" w:hAnsi="Calibri" w:cs="Calibri"/>
                <w:sz w:val="17"/>
                <w:szCs w:val="17"/>
              </w:rPr>
              <w:t>15</w:t>
            </w:r>
            <w:r w:rsidR="0050658E" w:rsidRPr="001C29D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758EA9A5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Tachypnoea</w:t>
            </w:r>
          </w:p>
        </w:tc>
        <w:tc>
          <w:tcPr>
            <w:tcW w:w="835" w:type="dxa"/>
            <w:noWrap/>
            <w:hideMark/>
          </w:tcPr>
          <w:p w14:paraId="7D0F0511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  <w:hideMark/>
          </w:tcPr>
          <w:p w14:paraId="44424D32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3E983FEB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71D90285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2D429497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6E4B2A76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Poor prognosis</w:t>
            </w:r>
          </w:p>
        </w:tc>
        <w:tc>
          <w:tcPr>
            <w:tcW w:w="2250" w:type="dxa"/>
            <w:noWrap/>
            <w:hideMark/>
          </w:tcPr>
          <w:p w14:paraId="54A8E741" w14:textId="4DD6541C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 xml:space="preserve">Severe </w:t>
            </w:r>
            <w:r w:rsidR="003A5E6E">
              <w:rPr>
                <w:rFonts w:ascii="Calibri" w:eastAsia="Times New Roman" w:hAnsi="Calibri" w:cs="Calibri"/>
                <w:sz w:val="17"/>
                <w:szCs w:val="17"/>
              </w:rPr>
              <w:t xml:space="preserve">LAE, </w:t>
            </w: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 xml:space="preserve">LVH, mid-ventricular obstruction, </w:t>
            </w:r>
            <w:r w:rsidR="003A5E6E">
              <w:rPr>
                <w:rFonts w:ascii="Calibri" w:eastAsia="Times New Roman" w:hAnsi="Calibri" w:cs="Calibri"/>
                <w:sz w:val="17"/>
                <w:szCs w:val="17"/>
              </w:rPr>
              <w:t xml:space="preserve">SEC, </w:t>
            </w: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pleural fluid</w:t>
            </w:r>
          </w:p>
        </w:tc>
        <w:tc>
          <w:tcPr>
            <w:tcW w:w="1450" w:type="dxa"/>
            <w:noWrap/>
            <w:hideMark/>
          </w:tcPr>
          <w:p w14:paraId="6EBC8226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3CA1CF19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398F68A" w14:textId="06A9B209" w:rsidR="004151FC" w:rsidRPr="001C29D4" w:rsidRDefault="004151FC" w:rsidP="00810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C29D4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1C29D4">
              <w:rPr>
                <w:rFonts w:ascii="Calibri" w:eastAsia="Times New Roman" w:hAnsi="Calibri" w:cs="Calibri"/>
                <w:sz w:val="17"/>
                <w:szCs w:val="17"/>
              </w:rPr>
              <w:t>16</w:t>
            </w:r>
            <w:r w:rsidR="0050658E" w:rsidRPr="001C29D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2E36E6CC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ollapsed, tachypnoea</w:t>
            </w:r>
          </w:p>
        </w:tc>
        <w:tc>
          <w:tcPr>
            <w:tcW w:w="835" w:type="dxa"/>
            <w:noWrap/>
            <w:hideMark/>
          </w:tcPr>
          <w:p w14:paraId="0B40F1B6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  <w:hideMark/>
          </w:tcPr>
          <w:p w14:paraId="55857F2D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7D6CB3B1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134" w:type="dxa"/>
            <w:noWrap/>
            <w:hideMark/>
          </w:tcPr>
          <w:p w14:paraId="4E367F0B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1BB498A6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7A50CF00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Cardiogenic shock</w:t>
            </w:r>
          </w:p>
        </w:tc>
        <w:tc>
          <w:tcPr>
            <w:tcW w:w="2250" w:type="dxa"/>
            <w:noWrap/>
            <w:hideMark/>
          </w:tcPr>
          <w:p w14:paraId="092223C5" w14:textId="19F5312C" w:rsidR="004151FC" w:rsidRPr="00AC214A" w:rsidRDefault="00AB7EE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7DC2FE46" w14:textId="41F25EDB" w:rsidR="004151FC" w:rsidRPr="00AC214A" w:rsidRDefault="00AB7EE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LVH</w:t>
            </w:r>
            <w:r w:rsidR="004151FC" w:rsidRPr="00AC214A">
              <w:rPr>
                <w:rFonts w:ascii="Calibri" w:eastAsia="Times New Roman" w:hAnsi="Calibri" w:cs="Calibri"/>
                <w:sz w:val="17"/>
                <w:szCs w:val="17"/>
              </w:rPr>
              <w:t>, LAE, pulmonary oedema (B-lines)</w:t>
            </w:r>
          </w:p>
        </w:tc>
      </w:tr>
      <w:tr w:rsidR="004151FC" w:rsidRPr="00AC214A" w14:paraId="3B36D975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692BBBD" w14:textId="5421964B" w:rsidR="004151FC" w:rsidRPr="001C29D4" w:rsidRDefault="004151FC" w:rsidP="00810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C29D4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1C29D4">
              <w:rPr>
                <w:rFonts w:ascii="Calibri" w:eastAsia="Times New Roman" w:hAnsi="Calibri" w:cs="Calibri"/>
                <w:sz w:val="17"/>
                <w:szCs w:val="17"/>
              </w:rPr>
              <w:t>17</w:t>
            </w:r>
            <w:r w:rsidR="0050658E" w:rsidRPr="001C29D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66390A57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>Hind limb paresis</w:t>
            </w: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 xml:space="preserve"> and </w:t>
            </w: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>pain</w:t>
            </w:r>
          </w:p>
        </w:tc>
        <w:tc>
          <w:tcPr>
            <w:tcW w:w="835" w:type="dxa"/>
          </w:tcPr>
          <w:p w14:paraId="354E8CCA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1026" w:type="dxa"/>
            <w:noWrap/>
            <w:hideMark/>
          </w:tcPr>
          <w:p w14:paraId="217BEB6A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782" w:type="dxa"/>
            <w:noWrap/>
            <w:hideMark/>
          </w:tcPr>
          <w:p w14:paraId="2A0306AB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2134" w:type="dxa"/>
            <w:noWrap/>
            <w:hideMark/>
          </w:tcPr>
          <w:p w14:paraId="51239AB2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492" w:type="dxa"/>
            <w:noWrap/>
            <w:hideMark/>
          </w:tcPr>
          <w:p w14:paraId="5DF290EE" w14:textId="7ACD4C1C" w:rsidR="004151FC" w:rsidRPr="00810BA0" w:rsidRDefault="00C87829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584" w:type="dxa"/>
            <w:noWrap/>
            <w:hideMark/>
          </w:tcPr>
          <w:p w14:paraId="3DAED460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>ATE</w:t>
            </w:r>
          </w:p>
        </w:tc>
        <w:tc>
          <w:tcPr>
            <w:tcW w:w="2250" w:type="dxa"/>
            <w:noWrap/>
            <w:hideMark/>
          </w:tcPr>
          <w:p w14:paraId="77163F83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</w:tcPr>
          <w:p w14:paraId="2B8F8039" w14:textId="5157EAA8" w:rsidR="004151FC" w:rsidRPr="00AC214A" w:rsidRDefault="00C87829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LAE, LVH, SEC</w:t>
            </w:r>
          </w:p>
        </w:tc>
      </w:tr>
      <w:tr w:rsidR="004151FC" w:rsidRPr="00AC214A" w14:paraId="229DE686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4133AC" w14:textId="684E705F" w:rsidR="004151FC" w:rsidRPr="001C29D4" w:rsidRDefault="004151FC" w:rsidP="00810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C29D4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1C29D4">
              <w:rPr>
                <w:rFonts w:ascii="Calibri" w:eastAsia="Times New Roman" w:hAnsi="Calibri" w:cs="Calibri"/>
                <w:sz w:val="17"/>
                <w:szCs w:val="17"/>
              </w:rPr>
              <w:t>18</w:t>
            </w:r>
            <w:r w:rsidR="0050658E" w:rsidRPr="001C29D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5A6822FA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Hind limb paresis and pain, tachypnoea</w:t>
            </w:r>
          </w:p>
        </w:tc>
        <w:tc>
          <w:tcPr>
            <w:tcW w:w="835" w:type="dxa"/>
            <w:noWrap/>
            <w:hideMark/>
          </w:tcPr>
          <w:p w14:paraId="6812B453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  <w:hideMark/>
          </w:tcPr>
          <w:p w14:paraId="309CB662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070DAC77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329E030F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72E82845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4F5DC664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ATE, Poor response to treatment</w:t>
            </w:r>
          </w:p>
        </w:tc>
        <w:tc>
          <w:tcPr>
            <w:tcW w:w="2250" w:type="dxa"/>
            <w:noWrap/>
            <w:hideMark/>
          </w:tcPr>
          <w:p w14:paraId="5B90D6BF" w14:textId="4EDD7FB2" w:rsidR="004151FC" w:rsidRPr="00AC214A" w:rsidRDefault="0021530F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LVH</w:t>
            </w:r>
            <w:r w:rsidR="004151FC" w:rsidRPr="00AC214A">
              <w:rPr>
                <w:rFonts w:ascii="Calibri" w:eastAsia="Times New Roman" w:hAnsi="Calibri" w:cs="Calibri"/>
                <w:sz w:val="17"/>
                <w:szCs w:val="17"/>
              </w:rPr>
              <w:t>, LAE, pulmonary oedema (B-lines)</w:t>
            </w:r>
          </w:p>
        </w:tc>
        <w:tc>
          <w:tcPr>
            <w:tcW w:w="1450" w:type="dxa"/>
            <w:noWrap/>
            <w:hideMark/>
          </w:tcPr>
          <w:p w14:paraId="5E8B5738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2893CEB2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EA15ABA" w14:textId="159ECA99" w:rsidR="004151FC" w:rsidRPr="001C29D4" w:rsidRDefault="004151FC" w:rsidP="00810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C29D4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1C29D4">
              <w:rPr>
                <w:rFonts w:ascii="Calibri" w:eastAsia="Times New Roman" w:hAnsi="Calibri" w:cs="Calibri"/>
                <w:sz w:val="17"/>
                <w:szCs w:val="17"/>
              </w:rPr>
              <w:t>19</w:t>
            </w:r>
            <w:r w:rsidR="0050658E" w:rsidRPr="001C29D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2F226651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Tachypnoea</w:t>
            </w:r>
          </w:p>
        </w:tc>
        <w:tc>
          <w:tcPr>
            <w:tcW w:w="835" w:type="dxa"/>
            <w:noWrap/>
            <w:hideMark/>
          </w:tcPr>
          <w:p w14:paraId="55BBF59C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26CA46C1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39090EDD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134" w:type="dxa"/>
            <w:noWrap/>
            <w:hideMark/>
          </w:tcPr>
          <w:p w14:paraId="2B8C0955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364EBB93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057ECB00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Poor prognosis, financial constraints</w:t>
            </w:r>
          </w:p>
        </w:tc>
        <w:tc>
          <w:tcPr>
            <w:tcW w:w="2250" w:type="dxa"/>
            <w:noWrap/>
            <w:hideMark/>
          </w:tcPr>
          <w:p w14:paraId="6C3E753F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Previous evidence of LVH   walls now thinner with evidence of myocardial infarct, LAE, SEC, mild pleural fluid</w:t>
            </w:r>
          </w:p>
        </w:tc>
        <w:tc>
          <w:tcPr>
            <w:tcW w:w="1450" w:type="dxa"/>
            <w:noWrap/>
            <w:hideMark/>
          </w:tcPr>
          <w:p w14:paraId="3324DF35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6CAAF52B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6D3F5B" w14:textId="08BAA4DA" w:rsidR="004151FC" w:rsidRPr="001C29D4" w:rsidRDefault="004151FC" w:rsidP="00810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C29D4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1C29D4">
              <w:rPr>
                <w:rFonts w:ascii="Calibri" w:eastAsia="Times New Roman" w:hAnsi="Calibri" w:cs="Calibri"/>
                <w:sz w:val="17"/>
                <w:szCs w:val="17"/>
              </w:rPr>
              <w:t>20</w:t>
            </w:r>
            <w:r w:rsidR="0050658E" w:rsidRPr="001C29D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7F2464D7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Hind limb paresis and pain, tachypnoea</w:t>
            </w:r>
          </w:p>
        </w:tc>
        <w:tc>
          <w:tcPr>
            <w:tcW w:w="835" w:type="dxa"/>
            <w:noWrap/>
            <w:hideMark/>
          </w:tcPr>
          <w:p w14:paraId="323D83B1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7CF1F33D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690D7879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44D3A9FA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072CA481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56AFA3AE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ATE, poor prognosis</w:t>
            </w:r>
          </w:p>
        </w:tc>
        <w:tc>
          <w:tcPr>
            <w:tcW w:w="2250" w:type="dxa"/>
            <w:noWrap/>
            <w:hideMark/>
          </w:tcPr>
          <w:p w14:paraId="2B273A9B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1B001178" w14:textId="208D1619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 xml:space="preserve">Severe </w:t>
            </w:r>
            <w:r w:rsidR="00A75CC7">
              <w:rPr>
                <w:rFonts w:ascii="Calibri" w:eastAsia="Times New Roman" w:hAnsi="Calibri" w:cs="Calibri"/>
                <w:sz w:val="17"/>
                <w:szCs w:val="17"/>
              </w:rPr>
              <w:t>LVH</w:t>
            </w: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, LAE, SEC</w:t>
            </w:r>
          </w:p>
        </w:tc>
      </w:tr>
      <w:tr w:rsidR="004151FC" w:rsidRPr="00AC214A" w14:paraId="5E1B604E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58C64E2" w14:textId="3FB87BE3" w:rsidR="004151FC" w:rsidRPr="001C29D4" w:rsidRDefault="004151FC" w:rsidP="00810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C29D4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1C29D4">
              <w:rPr>
                <w:rFonts w:ascii="Calibri" w:eastAsia="Times New Roman" w:hAnsi="Calibri" w:cs="Calibri"/>
                <w:sz w:val="17"/>
                <w:szCs w:val="17"/>
              </w:rPr>
              <w:t>21</w:t>
            </w:r>
            <w:r w:rsidR="0050658E" w:rsidRPr="001C29D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26073275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Dyspnoea, tachypnoea, hind limb paresis, hypothermia</w:t>
            </w:r>
          </w:p>
        </w:tc>
        <w:tc>
          <w:tcPr>
            <w:tcW w:w="835" w:type="dxa"/>
            <w:noWrap/>
            <w:hideMark/>
          </w:tcPr>
          <w:p w14:paraId="7D276BD2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6C6055C4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782" w:type="dxa"/>
            <w:noWrap/>
            <w:hideMark/>
          </w:tcPr>
          <w:p w14:paraId="46C7316B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62BFC164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716B0C44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32C27EF8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ATE, poor prognosis</w:t>
            </w:r>
          </w:p>
        </w:tc>
        <w:tc>
          <w:tcPr>
            <w:tcW w:w="2250" w:type="dxa"/>
            <w:noWrap/>
            <w:hideMark/>
          </w:tcPr>
          <w:p w14:paraId="6A8DCA15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  <w:noWrap/>
            <w:hideMark/>
          </w:tcPr>
          <w:p w14:paraId="5C8E673C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LVH, LAE, SEC, scant pericardial fluid, pulmonary oedema (B-lines)</w:t>
            </w:r>
          </w:p>
        </w:tc>
      </w:tr>
      <w:tr w:rsidR="004151FC" w:rsidRPr="00AC214A" w14:paraId="5946279F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4A85AC" w14:textId="5BF78159" w:rsidR="004151FC" w:rsidRPr="001C29D4" w:rsidRDefault="004151FC" w:rsidP="00810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C29D4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1C29D4">
              <w:rPr>
                <w:rFonts w:ascii="Calibri" w:eastAsia="Times New Roman" w:hAnsi="Calibri" w:cs="Calibri"/>
                <w:sz w:val="17"/>
                <w:szCs w:val="17"/>
              </w:rPr>
              <w:t>22</w:t>
            </w:r>
            <w:r w:rsidR="0050658E" w:rsidRPr="001C29D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  <w:noWrap/>
            <w:hideMark/>
          </w:tcPr>
          <w:p w14:paraId="54F7028E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Severe tachypnoea</w:t>
            </w:r>
          </w:p>
        </w:tc>
        <w:tc>
          <w:tcPr>
            <w:tcW w:w="835" w:type="dxa"/>
            <w:noWrap/>
            <w:hideMark/>
          </w:tcPr>
          <w:p w14:paraId="2329F115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1026" w:type="dxa"/>
            <w:noWrap/>
            <w:hideMark/>
          </w:tcPr>
          <w:p w14:paraId="1B1270E6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782" w:type="dxa"/>
            <w:noWrap/>
            <w:hideMark/>
          </w:tcPr>
          <w:p w14:paraId="2D81D8DC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</w:t>
            </w:r>
          </w:p>
        </w:tc>
        <w:tc>
          <w:tcPr>
            <w:tcW w:w="2134" w:type="dxa"/>
            <w:noWrap/>
            <w:hideMark/>
          </w:tcPr>
          <w:p w14:paraId="69693754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None</w:t>
            </w:r>
          </w:p>
        </w:tc>
        <w:tc>
          <w:tcPr>
            <w:tcW w:w="492" w:type="dxa"/>
            <w:noWrap/>
            <w:hideMark/>
          </w:tcPr>
          <w:p w14:paraId="047C6F54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34C7ACE1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Refractory heart failure</w:t>
            </w:r>
          </w:p>
        </w:tc>
        <w:tc>
          <w:tcPr>
            <w:tcW w:w="2250" w:type="dxa"/>
            <w:noWrap/>
            <w:hideMark/>
          </w:tcPr>
          <w:p w14:paraId="6B3FF287" w14:textId="2901D7F1" w:rsidR="004151FC" w:rsidRPr="00AC214A" w:rsidRDefault="00404F15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LVH</w:t>
            </w:r>
            <w:r w:rsidR="004151FC" w:rsidRPr="00AC214A">
              <w:rPr>
                <w:rFonts w:ascii="Calibri" w:eastAsia="Times New Roman" w:hAnsi="Calibri" w:cs="Calibri"/>
                <w:sz w:val="17"/>
                <w:szCs w:val="17"/>
              </w:rPr>
              <w:t>, infarcted IVS, pleural fluid, LAE, enlarged RA and RV</w:t>
            </w:r>
          </w:p>
        </w:tc>
        <w:tc>
          <w:tcPr>
            <w:tcW w:w="1450" w:type="dxa"/>
            <w:noWrap/>
            <w:hideMark/>
          </w:tcPr>
          <w:p w14:paraId="0F480721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</w:tr>
      <w:tr w:rsidR="004151FC" w:rsidRPr="00AC214A" w14:paraId="1654A439" w14:textId="77777777" w:rsidTr="003719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36AE629" w14:textId="3F34288C" w:rsidR="004151FC" w:rsidRPr="001C29D4" w:rsidRDefault="004151FC" w:rsidP="00810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1C29D4">
              <w:rPr>
                <w:rFonts w:ascii="Calibri" w:eastAsia="Times New Roman" w:hAnsi="Calibri" w:cs="Calibri"/>
                <w:sz w:val="17"/>
                <w:szCs w:val="17"/>
              </w:rPr>
              <w:t xml:space="preserve">HCM </w:t>
            </w:r>
            <w:r w:rsidR="00D07CAC" w:rsidRPr="001C29D4">
              <w:rPr>
                <w:rFonts w:ascii="Calibri" w:eastAsia="Times New Roman" w:hAnsi="Calibri" w:cs="Calibri"/>
                <w:sz w:val="17"/>
                <w:szCs w:val="17"/>
              </w:rPr>
              <w:t>23</w:t>
            </w:r>
            <w:r w:rsidR="0050658E" w:rsidRPr="001C29D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1988" w:type="dxa"/>
          </w:tcPr>
          <w:p w14:paraId="670CA635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Dyspnoea and tachypnoea</w:t>
            </w: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835" w:type="dxa"/>
            <w:noWrap/>
          </w:tcPr>
          <w:p w14:paraId="6B512E12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026" w:type="dxa"/>
            <w:noWrap/>
          </w:tcPr>
          <w:p w14:paraId="24615B2E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782" w:type="dxa"/>
            <w:noWrap/>
          </w:tcPr>
          <w:p w14:paraId="45F3CA41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2134" w:type="dxa"/>
            <w:noWrap/>
            <w:hideMark/>
          </w:tcPr>
          <w:p w14:paraId="34A2F196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492" w:type="dxa"/>
            <w:noWrap/>
            <w:hideMark/>
          </w:tcPr>
          <w:p w14:paraId="6A1AD664" w14:textId="77777777" w:rsidR="004151FC" w:rsidRPr="00810BA0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229F9E6F" w14:textId="3EAF7FD9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810BA0">
              <w:rPr>
                <w:rFonts w:ascii="Calibri" w:eastAsia="Times New Roman" w:hAnsi="Calibri" w:cs="Calibri"/>
                <w:sz w:val="17"/>
                <w:szCs w:val="17"/>
              </w:rPr>
              <w:t xml:space="preserve">Cardiogenic pleural effusion, euthanised </w:t>
            </w:r>
            <w:r w:rsidR="00A75CC7">
              <w:rPr>
                <w:rFonts w:ascii="Calibri" w:eastAsia="Times New Roman" w:hAnsi="Calibri" w:cs="Calibri"/>
                <w:sz w:val="17"/>
                <w:szCs w:val="17"/>
              </w:rPr>
              <w:t>as poor prognosis</w:t>
            </w:r>
          </w:p>
        </w:tc>
        <w:tc>
          <w:tcPr>
            <w:tcW w:w="2250" w:type="dxa"/>
          </w:tcPr>
          <w:p w14:paraId="608DD593" w14:textId="77777777" w:rsidR="004151FC" w:rsidRPr="00AC214A" w:rsidRDefault="004151FC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C214A">
              <w:rPr>
                <w:rFonts w:ascii="Calibri" w:eastAsia="Times New Roman" w:hAnsi="Calibri" w:cs="Calibri"/>
                <w:sz w:val="17"/>
                <w:szCs w:val="17"/>
              </w:rPr>
              <w:t>-</w:t>
            </w:r>
          </w:p>
        </w:tc>
        <w:tc>
          <w:tcPr>
            <w:tcW w:w="1450" w:type="dxa"/>
          </w:tcPr>
          <w:p w14:paraId="3C474CA8" w14:textId="5BDBF9B4" w:rsidR="004151FC" w:rsidRPr="00AC214A" w:rsidRDefault="00A75CC7" w:rsidP="00810B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LAE, LVH, pleural effusion</w:t>
            </w:r>
          </w:p>
        </w:tc>
      </w:tr>
    </w:tbl>
    <w:p w14:paraId="482CD45B" w14:textId="77777777" w:rsidR="004151FC" w:rsidRPr="00AC214A" w:rsidRDefault="004151FC" w:rsidP="004151FC">
      <w:pPr>
        <w:spacing w:after="0" w:line="360" w:lineRule="auto"/>
      </w:pPr>
    </w:p>
    <w:p w14:paraId="5930685E" w14:textId="4ADAF10E" w:rsidR="0050658E" w:rsidRPr="00FE7003" w:rsidRDefault="0050658E" w:rsidP="0050658E">
      <w:pPr>
        <w:spacing w:line="360" w:lineRule="auto"/>
        <w:rPr>
          <w:rFonts w:ascii="Calibri" w:eastAsia="Times New Roman" w:hAnsi="Calibri" w:cs="Calibri"/>
          <w:bCs/>
        </w:rPr>
      </w:pPr>
      <w:r w:rsidRPr="00AC214A">
        <w:t xml:space="preserve">Note: </w:t>
      </w:r>
      <w:r w:rsidR="00311702">
        <w:t>C</w:t>
      </w:r>
      <w:r w:rsidR="00311702" w:rsidRPr="00AC214A">
        <w:t>ats</w:t>
      </w:r>
      <w:r w:rsidR="00311702">
        <w:t xml:space="preserve"> (Control 1-10; HCM 1-10) were</w:t>
      </w:r>
      <w:r w:rsidR="00311702" w:rsidRPr="00AC214A">
        <w:t xml:space="preserve"> </w:t>
      </w:r>
      <w:r w:rsidRPr="00AC214A">
        <w:t xml:space="preserve">also used in </w:t>
      </w:r>
      <w:r w:rsidRPr="0050658E">
        <w:rPr>
          <w:bCs/>
        </w:rPr>
        <w:t>another publication</w:t>
      </w:r>
      <w:r>
        <w:rPr>
          <w:bCs/>
        </w:rPr>
        <w:t xml:space="preserve"> (</w:t>
      </w:r>
      <w:r w:rsidRPr="0050658E">
        <w:rPr>
          <w:bCs/>
        </w:rPr>
        <w:t>doi.org/10.3390/ani13132112</w:t>
      </w:r>
      <w:r>
        <w:rPr>
          <w:bCs/>
        </w:rPr>
        <w:t>)</w:t>
      </w:r>
      <w:r w:rsidRPr="00AC214A">
        <w:t>.</w:t>
      </w:r>
      <w:r>
        <w:t xml:space="preserve"> *Cats only used for Western blotting. </w:t>
      </w:r>
      <w:r w:rsidRPr="0050658E">
        <w:t>‡</w:t>
      </w:r>
      <w:r>
        <w:t xml:space="preserve">Cats used for both Western blotting and immunohistochemistry. </w:t>
      </w:r>
      <w:r w:rsidRPr="0050658E">
        <w:t>†</w:t>
      </w:r>
      <w:r>
        <w:t>Cats used only for immunohistochemistry.</w:t>
      </w:r>
    </w:p>
    <w:p w14:paraId="7ADB82FE" w14:textId="64B1B2FA" w:rsidR="004151FC" w:rsidRPr="00AC214A" w:rsidRDefault="00843746" w:rsidP="004151FC">
      <w:pPr>
        <w:spacing w:after="0" w:line="360" w:lineRule="auto"/>
      </w:pPr>
      <w:r w:rsidRPr="00843746">
        <w:t>HCM, hypertrophic cardiomyopathy; IRIS, international renal interest society; CKD, chronic kidney disease; SBP, systolic blood pressure; CHF, congestive heart failure</w:t>
      </w:r>
      <w:r w:rsidRPr="006B1305">
        <w:t xml:space="preserve">; </w:t>
      </w:r>
      <w:r w:rsidR="009D2043" w:rsidRPr="006B1305">
        <w:t>T-fast, thoracic focused assessment with sonography for trauma</w:t>
      </w:r>
      <w:r w:rsidR="006B1305" w:rsidRPr="006B1305">
        <w:t xml:space="preserve"> and </w:t>
      </w:r>
      <w:r w:rsidR="009D2043" w:rsidRPr="006B1305">
        <w:t>triage</w:t>
      </w:r>
      <w:r w:rsidRPr="006B1305">
        <w:t>; ATE</w:t>
      </w:r>
      <w:r w:rsidRPr="00843746">
        <w:t xml:space="preserve">, aortic thromboembolism; LAE, </w:t>
      </w:r>
      <w:proofErr w:type="gramStart"/>
      <w:r w:rsidRPr="00843746">
        <w:t>Left</w:t>
      </w:r>
      <w:proofErr w:type="gramEnd"/>
      <w:r w:rsidRPr="00843746">
        <w:t xml:space="preserve"> atrial enlargement; LVH, Left ventricular hypertrophy; SEC, spontaneous echo contrast</w:t>
      </w:r>
      <w:r w:rsidR="006B1305">
        <w:t>.</w:t>
      </w:r>
    </w:p>
    <w:p w14:paraId="523D459B" w14:textId="77777777" w:rsidR="004151FC" w:rsidRPr="00AC214A" w:rsidRDefault="004151FC" w:rsidP="004151FC">
      <w:pPr>
        <w:spacing w:after="0" w:line="360" w:lineRule="auto"/>
      </w:pPr>
    </w:p>
    <w:p w14:paraId="13A4248D" w14:textId="25D184F4" w:rsidR="004151FC" w:rsidRPr="00AC214A" w:rsidRDefault="004151FC" w:rsidP="004151FC"/>
    <w:sectPr w:rsidR="004151FC" w:rsidRPr="00AC214A" w:rsidSect="00360F8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668B8"/>
    <w:multiLevelType w:val="hybridMultilevel"/>
    <w:tmpl w:val="EA9AB4AA"/>
    <w:lvl w:ilvl="0" w:tplc="F2928FD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45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1FC"/>
    <w:rsid w:val="001063B7"/>
    <w:rsid w:val="00123B0A"/>
    <w:rsid w:val="001434EF"/>
    <w:rsid w:val="001467A4"/>
    <w:rsid w:val="001A090C"/>
    <w:rsid w:val="001B7FA9"/>
    <w:rsid w:val="001C29D4"/>
    <w:rsid w:val="0021530F"/>
    <w:rsid w:val="00245DC9"/>
    <w:rsid w:val="002E35D4"/>
    <w:rsid w:val="00311702"/>
    <w:rsid w:val="00347B3F"/>
    <w:rsid w:val="00360F84"/>
    <w:rsid w:val="0037194A"/>
    <w:rsid w:val="003803D9"/>
    <w:rsid w:val="003A5E6E"/>
    <w:rsid w:val="00404F15"/>
    <w:rsid w:val="004151FC"/>
    <w:rsid w:val="004D262D"/>
    <w:rsid w:val="0050658E"/>
    <w:rsid w:val="00510774"/>
    <w:rsid w:val="00517498"/>
    <w:rsid w:val="00551BA0"/>
    <w:rsid w:val="005C5AFE"/>
    <w:rsid w:val="005D0F46"/>
    <w:rsid w:val="005F0056"/>
    <w:rsid w:val="006130A8"/>
    <w:rsid w:val="00614DCD"/>
    <w:rsid w:val="00652C16"/>
    <w:rsid w:val="006B1305"/>
    <w:rsid w:val="007B5A70"/>
    <w:rsid w:val="007E2407"/>
    <w:rsid w:val="008335CF"/>
    <w:rsid w:val="008351A7"/>
    <w:rsid w:val="00843746"/>
    <w:rsid w:val="008B149A"/>
    <w:rsid w:val="00933D72"/>
    <w:rsid w:val="009C2A7C"/>
    <w:rsid w:val="009D2043"/>
    <w:rsid w:val="00A66D8A"/>
    <w:rsid w:val="00A75CC7"/>
    <w:rsid w:val="00AA79B5"/>
    <w:rsid w:val="00AB7EEC"/>
    <w:rsid w:val="00B649D3"/>
    <w:rsid w:val="00B761AC"/>
    <w:rsid w:val="00BC72FC"/>
    <w:rsid w:val="00C542A6"/>
    <w:rsid w:val="00C87829"/>
    <w:rsid w:val="00CF3A39"/>
    <w:rsid w:val="00D07CAC"/>
    <w:rsid w:val="00D24B5E"/>
    <w:rsid w:val="00D96A5A"/>
    <w:rsid w:val="00DB225C"/>
    <w:rsid w:val="00DE03BB"/>
    <w:rsid w:val="00E04E47"/>
    <w:rsid w:val="00E04EF6"/>
    <w:rsid w:val="00E15392"/>
    <w:rsid w:val="00E3531D"/>
    <w:rsid w:val="00EA2F68"/>
    <w:rsid w:val="00ED2FC2"/>
    <w:rsid w:val="00F60B8C"/>
    <w:rsid w:val="00F83896"/>
    <w:rsid w:val="00FD0F52"/>
    <w:rsid w:val="00FE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  <w14:docId w14:val="70777A11"/>
  <w15:chartTrackingRefBased/>
  <w15:docId w15:val="{B0F2FBEC-08D6-0A42-B23C-6ACAE85BD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1F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5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1FC"/>
    <w:rPr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E3531D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652C1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5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7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1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7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0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1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5</Words>
  <Characters>391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Wan-Ching</dc:creator>
  <cp:keywords/>
  <dc:description/>
  <cp:lastModifiedBy>Connolly, David</cp:lastModifiedBy>
  <cp:revision>2</cp:revision>
  <cp:lastPrinted>2025-01-08T11:53:00Z</cp:lastPrinted>
  <dcterms:created xsi:type="dcterms:W3CDTF">2025-02-20T11:55:00Z</dcterms:created>
  <dcterms:modified xsi:type="dcterms:W3CDTF">2025-02-20T11:55:00Z</dcterms:modified>
</cp:coreProperties>
</file>